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3EC94" w14:textId="31547F8F" w:rsidR="00C4051D" w:rsidRPr="00957FC0" w:rsidRDefault="00957FC0" w:rsidP="00C4051D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957FC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Supplementary Table </w:t>
      </w:r>
      <w:r w:rsidRPr="00957FC0">
        <w:rPr>
          <w:rFonts w:ascii="Times New Roman" w:hAnsi="Times New Roman" w:cs="Times New Roman"/>
          <w:b/>
          <w:bCs/>
          <w:color w:val="000000" w:themeColor="text1"/>
          <w:szCs w:val="21"/>
        </w:rPr>
        <w:t>1</w:t>
      </w:r>
      <w:r w:rsidR="00C4051D" w:rsidRPr="00957FC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The baseline data, clinical characteristics, and auxiliary findings for each </w:t>
      </w:r>
      <w:r w:rsidR="00DD197F" w:rsidRPr="00957FC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probable </w:t>
      </w:r>
      <w:r w:rsidR="00C4051D" w:rsidRPr="00957FC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MM2C-type </w:t>
      </w:r>
      <w:proofErr w:type="spellStart"/>
      <w:r w:rsidR="00C4051D" w:rsidRPr="00957FC0">
        <w:rPr>
          <w:rFonts w:ascii="Times New Roman" w:hAnsi="Times New Roman" w:cs="Times New Roman"/>
          <w:b/>
          <w:bCs/>
          <w:color w:val="000000" w:themeColor="text1"/>
          <w:szCs w:val="21"/>
        </w:rPr>
        <w:t>sCJD</w:t>
      </w:r>
      <w:proofErr w:type="spellEnd"/>
      <w:r w:rsidR="00C4051D" w:rsidRPr="00957FC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patient</w:t>
      </w:r>
    </w:p>
    <w:tbl>
      <w:tblPr>
        <w:tblW w:w="15829" w:type="dxa"/>
        <w:jc w:val="center"/>
        <w:tblLook w:val="04A0" w:firstRow="1" w:lastRow="0" w:firstColumn="1" w:lastColumn="0" w:noHBand="0" w:noVBand="1"/>
      </w:tblPr>
      <w:tblGrid>
        <w:gridCol w:w="858"/>
        <w:gridCol w:w="531"/>
        <w:gridCol w:w="858"/>
        <w:gridCol w:w="1360"/>
        <w:gridCol w:w="1278"/>
        <w:gridCol w:w="1220"/>
        <w:gridCol w:w="1165"/>
        <w:gridCol w:w="1453"/>
        <w:gridCol w:w="1197"/>
        <w:gridCol w:w="1022"/>
        <w:gridCol w:w="1278"/>
        <w:gridCol w:w="1161"/>
        <w:gridCol w:w="1022"/>
        <w:gridCol w:w="1558"/>
      </w:tblGrid>
      <w:tr w:rsidR="00C4051D" w:rsidRPr="00957FC0" w14:paraId="17CF8A48" w14:textId="77777777" w:rsidTr="00180389">
        <w:trPr>
          <w:trHeight w:val="1866"/>
          <w:jc w:val="center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1C610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atient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8512C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ex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EB41D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ge at onset (Years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0A00B" w14:textId="62BEC7E9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Initial symptoms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89040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ognitive impairment (months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2C150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sychiatric symptoms (months)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F00A3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erebellar ataxia (months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8609B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arkinsonism (months)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EE9A9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yoclonus (months)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6B995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peech disorder (months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A6404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isual impairment (months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BD3F4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yramidal sign (months)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F240F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kinetic mutism (months)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74D5B" w14:textId="4C0814CE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yperintensity lesions confined to the cerebral cortex on DWI (months)</w:t>
            </w:r>
          </w:p>
        </w:tc>
      </w:tr>
      <w:tr w:rsidR="00C4051D" w:rsidRPr="00957FC0" w14:paraId="70E1BACB" w14:textId="77777777" w:rsidTr="00180389">
        <w:trPr>
          <w:trHeight w:val="662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8A721" w14:textId="539A1FC8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04E97" w14:textId="666E5063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3DA23" w14:textId="2236A197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5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43E0A" w14:textId="092AD8E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Cognitive impairment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CF0DB" w14:textId="7313B099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0D8A1" w14:textId="7FF937B2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34E83" w14:textId="5A3F05CF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7D001" w14:textId="1D5ABDBE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7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39D17" w14:textId="24F6A38F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E5665" w14:textId="42A22589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52EC4" w14:textId="0A0E761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2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FF961" w14:textId="689AE04B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EF8D3" w14:textId="24617D0C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24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C706D" w14:textId="65CE2C81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6)</w:t>
            </w:r>
          </w:p>
        </w:tc>
      </w:tr>
      <w:tr w:rsidR="00C4051D" w:rsidRPr="00957FC0" w14:paraId="2BC6F810" w14:textId="77777777" w:rsidTr="00C4051D">
        <w:trPr>
          <w:trHeight w:val="993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7FC9A" w14:textId="37D7D83E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26759" w14:textId="14AB21C4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3C582" w14:textId="6800A173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5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CCF97" w14:textId="2FEF4AFF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Dizziness, cognitive impairment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492A5" w14:textId="1047A9C2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AA605" w14:textId="75AFCCC6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0051A" w14:textId="3081B758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096E1" w14:textId="348BC3A1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906CF" w14:textId="6234D6BD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2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72193" w14:textId="5EB4EF8C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FA6DF" w14:textId="4068ED4C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181C5" w14:textId="6AB6B008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C3B5C" w14:textId="7FA82ED4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48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DF543" w14:textId="5795D9B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6)</w:t>
            </w:r>
          </w:p>
        </w:tc>
      </w:tr>
      <w:tr w:rsidR="00C4051D" w:rsidRPr="00957FC0" w14:paraId="57555AC7" w14:textId="77777777" w:rsidTr="00C4051D">
        <w:trPr>
          <w:trHeight w:val="662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746CC" w14:textId="389D3F4D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3B06F" w14:textId="1A944F31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49898" w14:textId="37EC054B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5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EEC3D" w14:textId="6D12F089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Dizziness, headache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9C504" w14:textId="7DC463D8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7F0CF" w14:textId="4CD65C26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E248B" w14:textId="6CC0FAF9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3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CBF56" w14:textId="527B2C2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53416" w14:textId="3523543B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C14C6" w14:textId="21A10B64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2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5AF3E" w14:textId="1587DB30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0CA04" w14:textId="7E9E898C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4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2FC42" w14:textId="2D989F86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42CBF" w14:textId="74163353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2)</w:t>
            </w:r>
          </w:p>
        </w:tc>
      </w:tr>
      <w:tr w:rsidR="00C4051D" w:rsidRPr="00957FC0" w14:paraId="03F25EA6" w14:textId="77777777" w:rsidTr="00180389">
        <w:trPr>
          <w:trHeight w:val="662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85FC6" w14:textId="4BC04143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EF12B" w14:textId="41ED2AB8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6C7FA" w14:textId="28E2AF16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4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2A07E" w14:textId="58BCD752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Speech disorder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3DBB0" w14:textId="31163A07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3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FC794" w14:textId="38553BFD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84E09" w14:textId="336E1142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67DDF" w14:textId="22EE62B3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6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79C3F" w14:textId="60CD9C0F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1D441" w14:textId="608C068B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2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8CABC" w14:textId="1FAAF3DB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6515B" w14:textId="1CC43DA2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6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BFFB5" w14:textId="703C8E1D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D6898" w14:textId="48CDE71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0)</w:t>
            </w:r>
          </w:p>
        </w:tc>
      </w:tr>
      <w:tr w:rsidR="00C4051D" w:rsidRPr="00957FC0" w14:paraId="77D9EC49" w14:textId="77777777" w:rsidTr="00180389">
        <w:trPr>
          <w:trHeight w:val="662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5BF1B" w14:textId="5440434F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11626" w14:textId="35D10084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B7125" w14:textId="5B38A399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7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05AE7" w14:textId="56FEBE2B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Sleep-related symptoms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C2E2D" w14:textId="71694394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4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46186" w14:textId="6D2322AA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DF7BE" w14:textId="2C69DAC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6185B" w14:textId="6EE291DD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3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116D9" w14:textId="565F5681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68116" w14:textId="18A936B7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3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30562" w14:textId="01041296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232A8" w14:textId="69A527F7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5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E1764" w14:textId="5FD32496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32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458A8" w14:textId="314944F7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3)</w:t>
            </w:r>
          </w:p>
        </w:tc>
      </w:tr>
      <w:tr w:rsidR="00C4051D" w:rsidRPr="00957FC0" w14:paraId="03EAA47A" w14:textId="77777777" w:rsidTr="00180389">
        <w:trPr>
          <w:trHeight w:val="662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AA2C1" w14:textId="653648D6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2B83B" w14:textId="68F782F8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27B7C" w14:textId="10DF94AA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60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82BE6" w14:textId="6100BEFB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Cognitive impairment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8E6F5" w14:textId="74C7FFBE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0F4A8" w14:textId="377B5071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6BEF3" w14:textId="2B250DE8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85C18" w14:textId="77B09264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2139C" w14:textId="5ED88476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8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70A23" w14:textId="4B199AF8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C989C" w14:textId="2C4C06FD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785D8" w14:textId="67074BCB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67BE5" w14:textId="22D8F8AA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8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BE485" w14:textId="3A702E4A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</w:tr>
      <w:tr w:rsidR="00C4051D" w:rsidRPr="00957FC0" w14:paraId="1AEE1943" w14:textId="77777777" w:rsidTr="00180389">
        <w:trPr>
          <w:trHeight w:val="615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48DD9" w14:textId="0850C431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29A25" w14:textId="4DFFE566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04EE4" w14:textId="24E29BB6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5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F454F" w14:textId="53A58B17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Cognitive impairment, psychiatric symptoms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2E8A6" w14:textId="769BBAEB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41960" w14:textId="7F3782E0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E2F1A" w14:textId="3E4873ED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1A6E6" w14:textId="5AC9F7D0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7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CB713" w14:textId="34608C11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80E93" w14:textId="13A2E8C0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4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3D97E" w14:textId="694C9FBD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BAA8A" w14:textId="7ADD1179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7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A52F8" w14:textId="6D35102E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7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D979D" w14:textId="3C06DCDE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3)</w:t>
            </w:r>
          </w:p>
        </w:tc>
      </w:tr>
      <w:tr w:rsidR="00C4051D" w:rsidRPr="00957FC0" w14:paraId="63B4344F" w14:textId="77777777" w:rsidTr="00C4051D">
        <w:trPr>
          <w:trHeight w:val="846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BCDCC" w14:textId="29204F37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2D643" w14:textId="23C0A7B6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2A94C" w14:textId="51B98406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6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5A418" w14:textId="16E832A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Cognitive impairment, psychiatric symptoms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5249B" w14:textId="40B48C29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A19C3" w14:textId="4DA80993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B244E" w14:textId="6437591F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9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CB5B4" w14:textId="0115C59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23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38D7C" w14:textId="0EA7640F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42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7B8BE" w14:textId="5961688E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74409" w14:textId="36752EBA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8A0695" w14:textId="1B7FFEE1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B3888" w14:textId="790323B0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467EF" w14:textId="436620F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3)</w:t>
            </w:r>
          </w:p>
        </w:tc>
      </w:tr>
      <w:tr w:rsidR="00C4051D" w:rsidRPr="00957FC0" w14:paraId="006F5979" w14:textId="77777777" w:rsidTr="00180389">
        <w:trPr>
          <w:trHeight w:val="662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7978A" w14:textId="09F8ADA7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D3EA2" w14:textId="0E36BCD1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89ADB" w14:textId="5B862C98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4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97A69" w14:textId="00AF6F22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Cognitive impairment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9C01E" w14:textId="73A4A620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C4506" w14:textId="4A57633A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6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0B00E" w14:textId="64A87403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EB765" w14:textId="5D8FA576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8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E5AE8" w14:textId="7D90397A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25F7B" w14:textId="6B154E3C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5CC6C" w14:textId="3436EAF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023CC" w14:textId="7634E83C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8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A3DC5" w14:textId="2AD2B3B8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0A7BA" w14:textId="31600A2C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</w:tr>
      <w:tr w:rsidR="00C4051D" w:rsidRPr="00957FC0" w14:paraId="6F7E566C" w14:textId="77777777" w:rsidTr="00180389">
        <w:trPr>
          <w:trHeight w:val="662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834B3" w14:textId="75032060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A8447" w14:textId="0FF4889B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18783" w14:textId="552E61C9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6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87FD6" w14:textId="57567977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Ataxia or gait disturbance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D0704" w14:textId="36630173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2E8DD" w14:textId="7721A3A3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C39E7" w14:textId="7EA11146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64808" w14:textId="74027D63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63125" w14:textId="42EF6070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85B43" w14:textId="426FEA77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2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21F3C" w14:textId="636B0A3A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5316B" w14:textId="30FFABE7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58993" w14:textId="5431379E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B8C9E" w14:textId="5B9BBBBB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)</w:t>
            </w:r>
          </w:p>
        </w:tc>
      </w:tr>
      <w:tr w:rsidR="00C4051D" w:rsidRPr="00957FC0" w14:paraId="5EC7A536" w14:textId="77777777" w:rsidTr="00C4051D">
        <w:trPr>
          <w:trHeight w:val="662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662F2" w14:textId="74BA5BE0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EC58A" w14:textId="044AF41C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D20FD" w14:textId="31532D5A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6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76C4B" w14:textId="0F8868C4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Cognitive impairment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23FAD" w14:textId="39F114DF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1C629" w14:textId="3D9FB633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BE58B" w14:textId="0E783CB1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8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1C662" w14:textId="2F31B95D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482FB" w14:textId="36442998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1A7CF" w14:textId="44458F6B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F74C3" w14:textId="61A51858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F180A" w14:textId="477426AE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6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9EEC5" w14:textId="73CEB153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9E088" w14:textId="4ABB0E2C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6)</w:t>
            </w:r>
          </w:p>
        </w:tc>
      </w:tr>
      <w:tr w:rsidR="00C4051D" w:rsidRPr="00957FC0" w14:paraId="6B598BCA" w14:textId="77777777" w:rsidTr="00180389">
        <w:trPr>
          <w:trHeight w:val="662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9E05C" w14:textId="0E334470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0F7CB" w14:textId="10802E9D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F26CC" w14:textId="42B5E9C9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5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04A49" w14:textId="5E72FE1A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sychiatric symptoms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E94C1" w14:textId="7F7E4ED9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8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D9FD5" w14:textId="46F746F3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9818C" w14:textId="4C61A064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BC987" w14:textId="00B50D11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F08A7" w14:textId="1D6E1FFE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4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BA285" w14:textId="1089728B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69678" w14:textId="753F1AF3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73E61" w14:textId="5DDF5D2B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0DF56" w14:textId="502303D2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7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4C6C0" w14:textId="0EF5153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5)</w:t>
            </w:r>
          </w:p>
        </w:tc>
      </w:tr>
      <w:tr w:rsidR="00C4051D" w:rsidRPr="00957FC0" w14:paraId="6D4CEB24" w14:textId="77777777" w:rsidTr="00180389">
        <w:trPr>
          <w:trHeight w:val="993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4AEA1" w14:textId="5E47AD93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C4634" w14:textId="2B410A81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E326C" w14:textId="2959868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5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14B0D" w14:textId="0AA29F79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Cognitive impairment, parkinsonism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90830" w14:textId="52A62B7C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C0ACE" w14:textId="4A8E67D2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2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753DB" w14:textId="151A16AD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8DC4A" w14:textId="75C7F7B6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7D3A7" w14:textId="57A2B6B9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FA687" w14:textId="3B911EEF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9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4626E" w14:textId="7B74E5F9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10A8D" w14:textId="0D0BCC37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2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E8EF9" w14:textId="346ABE2B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FD8CB" w14:textId="070745A7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2)</w:t>
            </w:r>
          </w:p>
        </w:tc>
      </w:tr>
      <w:tr w:rsidR="00C4051D" w:rsidRPr="00957FC0" w14:paraId="5B4A7150" w14:textId="77777777" w:rsidTr="00180389">
        <w:trPr>
          <w:trHeight w:val="662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5A69C" w14:textId="718CFF24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5831E" w14:textId="2C4E48D2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3E492" w14:textId="56A92731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60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4AA99" w14:textId="771C689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Cognitive impairment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1AFA2" w14:textId="4A492863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BC406" w14:textId="40F2AB91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C02C8" w14:textId="51508494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37C04" w14:textId="6EB8C4CF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4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95242" w14:textId="11BE6E4C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59FA4" w14:textId="1CC14481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2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A458C" w14:textId="38A52756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AE626" w14:textId="42CC4362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C14EC" w14:textId="470FC370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B88C3" w14:textId="47AF518D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3)</w:t>
            </w:r>
          </w:p>
        </w:tc>
      </w:tr>
      <w:tr w:rsidR="00C4051D" w:rsidRPr="00957FC0" w14:paraId="02F62D9B" w14:textId="77777777" w:rsidTr="00180389">
        <w:trPr>
          <w:trHeight w:val="662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9E70C" w14:textId="25963C96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1A129" w14:textId="61D1464A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067A6" w14:textId="0A1F3DDF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5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54FA0" w14:textId="1BCCA76C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Limb’s disturbance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CA4EF" w14:textId="2516CD6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4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04FAC" w14:textId="7EA9A57A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26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D5413" w14:textId="675419DF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F2789" w14:textId="3CA1378B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C62F4" w14:textId="1CB5984F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4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CD640" w14:textId="1C9C1AA2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42426" w14:textId="1197567B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BA9E8" w14:textId="4C342EBC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26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21CE5" w14:textId="3C416298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4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B6172" w14:textId="746B368C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)</w:t>
            </w:r>
          </w:p>
        </w:tc>
      </w:tr>
      <w:tr w:rsidR="00C4051D" w:rsidRPr="00957FC0" w14:paraId="0628A81F" w14:textId="77777777" w:rsidTr="00C4051D">
        <w:trPr>
          <w:trHeight w:val="757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048F5" w14:textId="5AEE49F9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BBAF1" w14:textId="36A966DC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F9B85" w14:textId="5C079151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E33C7" w14:textId="31EFEAC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Cognitive impairment, psychiatric symptoms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539E0" w14:textId="2D1DB714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A2562" w14:textId="2C59456F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906BB" w14:textId="095EDFC3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24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3FD83" w14:textId="7A61BDC0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172AA" w14:textId="6B67407A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8C911" w14:textId="65745166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63477" w14:textId="19298F24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7A846" w14:textId="43C93D9E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F66C3" w14:textId="309FEF2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42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61ECE" w14:textId="3C31C631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1)</w:t>
            </w:r>
          </w:p>
        </w:tc>
      </w:tr>
      <w:tr w:rsidR="00C4051D" w:rsidRPr="00957FC0" w14:paraId="357060CE" w14:textId="77777777" w:rsidTr="00180389">
        <w:trPr>
          <w:trHeight w:val="662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65439" w14:textId="2E682F38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1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9F9EE" w14:textId="013ACF62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5F687" w14:textId="59243E62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6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F756E" w14:textId="0EC5B029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Cognitive impairment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8D560" w14:textId="1BBCF892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EAA9B" w14:textId="6D5B1BE3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2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3B0E8" w14:textId="380E1288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6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6A1C1" w14:textId="359A9D97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2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82B0D" w14:textId="19E27BEF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86592" w14:textId="7EA0E3BB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1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D4F54" w14:textId="22954491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1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939AF" w14:textId="2D4E55CD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6C530" w14:textId="4264E68C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29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7C1BF" w14:textId="34AB41CE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8)</w:t>
            </w:r>
          </w:p>
        </w:tc>
      </w:tr>
      <w:tr w:rsidR="00C4051D" w:rsidRPr="00957FC0" w14:paraId="0C39E570" w14:textId="77777777" w:rsidTr="00180389">
        <w:trPr>
          <w:trHeight w:val="662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E7CF4" w14:textId="3D4D7C3B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C665E" w14:textId="03AF82F8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01A29" w14:textId="58E64CEF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6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87407" w14:textId="3DF7A2AB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Cognitive impairment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82848" w14:textId="06A2909C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E0FD3" w14:textId="7ED637EB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9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1D7EF" w14:textId="685551E4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5D433" w14:textId="4F03A31E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A8358" w14:textId="59B8175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9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D8024" w14:textId="432BB24B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9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9AF42" w14:textId="51D6D2FA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54A13" w14:textId="7E160AA6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25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77F3C" w14:textId="4FF55C71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913D0" w14:textId="7144C05E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25)</w:t>
            </w:r>
          </w:p>
        </w:tc>
      </w:tr>
      <w:tr w:rsidR="00C4051D" w:rsidRPr="00957FC0" w14:paraId="44F5FC38" w14:textId="77777777" w:rsidTr="00C4051D">
        <w:trPr>
          <w:trHeight w:val="662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3A91E" w14:textId="6940B467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BBCEB" w14:textId="611A52A4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B2EC1" w14:textId="60F24BB6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6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D8278" w14:textId="66B7B819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Cognitive impairment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32610" w14:textId="7BA4B3F3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7FFF1" w14:textId="0AAB146B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6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28902" w14:textId="5260E9D0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EDE01" w14:textId="16C86281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7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7A2C1" w14:textId="2828BA74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9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BB084" w14:textId="4D1FD730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F68BC" w14:textId="657CAF4A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1B14A" w14:textId="4EE6529E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B382E" w14:textId="10914E2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6FD73" w14:textId="1F9159FA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</w:tr>
      <w:tr w:rsidR="00C4051D" w:rsidRPr="00957FC0" w14:paraId="57BB0D36" w14:textId="77777777" w:rsidTr="00180389">
        <w:trPr>
          <w:trHeight w:val="662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9C936" w14:textId="719467E9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8E06D" w14:textId="2DCD43FF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69E33" w14:textId="0BB2C744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6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FD3E3" w14:textId="00238B41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Ataxia or gait disturbance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05845" w14:textId="554816BE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8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740BC" w14:textId="36C616D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8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B34E7" w14:textId="485F186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95C21" w14:textId="0D9F39DB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05280" w14:textId="00C4E717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9E3B8" w14:textId="25AA0434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20759" w14:textId="12AA1F9E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0C4B0" w14:textId="3F894511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2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6683B" w14:textId="70887EBE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9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9868A" w14:textId="40790668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0)</w:t>
            </w:r>
          </w:p>
        </w:tc>
      </w:tr>
      <w:tr w:rsidR="00C4051D" w:rsidRPr="00957FC0" w14:paraId="329A02BB" w14:textId="77777777" w:rsidTr="00C4051D">
        <w:trPr>
          <w:trHeight w:val="559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6A97C" w14:textId="20C83E87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0BDDC" w14:textId="32E1F08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06328" w14:textId="20DA1AE7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6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8E541" w14:textId="153F9222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Dizziness, cognitive symptoms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F9B7F" w14:textId="1F5C9EB7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D2968" w14:textId="4FFC16D4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A658E" w14:textId="709A25D8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6CC35" w14:textId="05B4A4D7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4DC01" w14:textId="5BC60BB3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7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8E889" w14:textId="5A747F01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D7EE6" w14:textId="244A9C1A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A2110" w14:textId="5EFADE3B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31EAF" w14:textId="19167C53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CD813" w14:textId="7E7287BE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</w:tr>
      <w:tr w:rsidR="00C4051D" w:rsidRPr="00957FC0" w14:paraId="2C428D5F" w14:textId="77777777" w:rsidTr="00180389">
        <w:trPr>
          <w:trHeight w:val="559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791C1" w14:textId="307CADC4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F8070" w14:textId="6C7578D1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F350A" w14:textId="73AA19AB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6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266EC" w14:textId="3C9CA8AA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Cognitive impairment, psychiatric symptoms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33E9B" w14:textId="3CC08CE8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5961B" w14:textId="582E4D88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6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C3C76" w14:textId="455A2CD3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84C9D" w14:textId="6C23D12E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9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00364" w14:textId="2A0799DD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F03F2" w14:textId="0C45270E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9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734FA" w14:textId="6DACEC48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7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84166" w14:textId="53918234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1B315" w14:textId="0AB5180C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FFBFB" w14:textId="1B5225F9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8)</w:t>
            </w:r>
          </w:p>
        </w:tc>
      </w:tr>
      <w:tr w:rsidR="00C4051D" w:rsidRPr="00957FC0" w14:paraId="507CCC70" w14:textId="77777777" w:rsidTr="00180389">
        <w:trPr>
          <w:trHeight w:val="909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65067" w14:textId="208EB91B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73F8F" w14:textId="63CC3370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E1702" w14:textId="074A766E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70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57B32" w14:textId="08209E06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Cognitive impairment, psychiatric symptoms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41458" w14:textId="4D92B03E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D2C05" w14:textId="4265C541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E6A33" w14:textId="0D774BE9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6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CEAB7" w14:textId="25902ECF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538B2" w14:textId="3B79BDE3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6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CEE6D" w14:textId="07486078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3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3A104" w14:textId="476733CB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6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4F2FD" w14:textId="323ABA03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ABA42" w14:textId="78A72E8C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4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87AD2" w14:textId="77DD72DB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4)</w:t>
            </w:r>
          </w:p>
        </w:tc>
      </w:tr>
      <w:tr w:rsidR="00C4051D" w:rsidRPr="00957FC0" w14:paraId="3DA47BE6" w14:textId="77777777" w:rsidTr="00C4051D">
        <w:trPr>
          <w:trHeight w:val="331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BD228" w14:textId="6DB87236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A30D4" w14:textId="7063E7D4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02F38" w14:textId="75DD6554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7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0815D" w14:textId="1A7EBFC3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Speech disorder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F96BE" w14:textId="14AEBEEB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6B537" w14:textId="1BDE4E9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2CFAD" w14:textId="5DB26D59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611BD" w14:textId="7904A396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35D18" w14:textId="4A60DD21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74EF7" w14:textId="63715E5D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D2D47" w14:textId="58C7EB9C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EC493" w14:textId="7C33730D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815B2" w14:textId="7138F47C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7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4FC6C" w14:textId="22278DD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9)</w:t>
            </w:r>
          </w:p>
        </w:tc>
      </w:tr>
      <w:tr w:rsidR="00C4051D" w:rsidRPr="00957FC0" w14:paraId="04B722DA" w14:textId="77777777" w:rsidTr="00C4051D">
        <w:trPr>
          <w:trHeight w:val="662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1F707" w14:textId="5225D0E9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EA488" w14:textId="2C61CFC4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AB8D8" w14:textId="38BF8A1D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6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1FC39" w14:textId="6C450A73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Cognitive impairment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61B07" w14:textId="5E6207BA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7D35A" w14:textId="3771E277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40E9E" w14:textId="3ABBE882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1A508" w14:textId="322667E2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4F162" w14:textId="7CA5134F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D0F67" w14:textId="08F8C292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48AE1" w14:textId="090D514F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0B6E0" w14:textId="78F1918A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497C0" w14:textId="71E1EF92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8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E7B90" w14:textId="2C7E262B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)</w:t>
            </w:r>
          </w:p>
        </w:tc>
      </w:tr>
      <w:tr w:rsidR="00C4051D" w:rsidRPr="00957FC0" w14:paraId="775C327D" w14:textId="77777777" w:rsidTr="00180389">
        <w:trPr>
          <w:trHeight w:val="662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0A904" w14:textId="34ADEB78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26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0AB2F" w14:textId="1FBF2639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414C6" w14:textId="03C28378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6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DC81E" w14:textId="4D125B0D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Cognitive impairment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31F15" w14:textId="18688938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C4FF6" w14:textId="22B187DE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24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43010" w14:textId="5640A1AC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36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4A948" w14:textId="4579686C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33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F2D56" w14:textId="0C6DFC29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B1197" w14:textId="37A693F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E7D10" w14:textId="31DBDFC3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092EC" w14:textId="0FB464AA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36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15158" w14:textId="444907BD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A8AD1" w14:textId="58E19B5B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36)</w:t>
            </w:r>
          </w:p>
        </w:tc>
      </w:tr>
      <w:tr w:rsidR="00C4051D" w:rsidRPr="00957FC0" w14:paraId="2A3D1BED" w14:textId="77777777" w:rsidTr="00180389">
        <w:trPr>
          <w:trHeight w:val="662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9D8F4" w14:textId="6303E2FB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4BFB7" w14:textId="343E217D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B965C" w14:textId="28F1E5FE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6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4412F" w14:textId="1DF46B21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Limb’s disturbance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561EB" w14:textId="5E877CE6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2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A56E6" w14:textId="44A078F7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4B04A" w14:textId="47929D77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BCEBC" w14:textId="19267A5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709EB" w14:textId="6659F913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44D86" w14:textId="5820CEE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2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EB64A" w14:textId="1BCB6F2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41FF4" w14:textId="7B3BAFD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7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AC321" w14:textId="076EB700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CD3FB" w14:textId="6FAF94F6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6)</w:t>
            </w:r>
          </w:p>
        </w:tc>
      </w:tr>
      <w:tr w:rsidR="00C4051D" w:rsidRPr="00957FC0" w14:paraId="0ECAF1FE" w14:textId="77777777" w:rsidTr="00C4051D">
        <w:trPr>
          <w:trHeight w:val="662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5217A" w14:textId="1D83EE83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1F8A6" w14:textId="6C61072D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CBC0B" w14:textId="4F747F14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4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6AD44" w14:textId="7259E5EA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Cognitive impairment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1D72D" w14:textId="1C8967E4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8D281" w14:textId="243EED2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24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0940C" w14:textId="664B42AD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3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C93DD" w14:textId="5A045F81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24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1305E" w14:textId="04F91B2C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24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97100" w14:textId="414F8EFE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24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0C139" w14:textId="7E6B034B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198B3" w14:textId="0B399CE9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30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BE192" w14:textId="470E91E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34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97003" w14:textId="34746F13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2)</w:t>
            </w:r>
          </w:p>
        </w:tc>
      </w:tr>
      <w:tr w:rsidR="00C4051D" w:rsidRPr="00957FC0" w14:paraId="3EB1DABF" w14:textId="77777777" w:rsidTr="00180389">
        <w:trPr>
          <w:trHeight w:val="662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25B04" w14:textId="36E9E6C3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A75B4" w14:textId="1D3054AA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25EA4" w14:textId="68221642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60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5BB20" w14:textId="2E469B82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Cognitive impairment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8BD14" w14:textId="58D8A50F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A64E1" w14:textId="7F3CA7A2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D09EA" w14:textId="46F6D5DE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251B7" w14:textId="318DCE2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5AF0D" w14:textId="739C141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949D5" w14:textId="3D90B379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24E7E" w14:textId="480D2B4A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9F0A6" w14:textId="5E6E5673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1BE9D" w14:textId="329A0BB0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A6141" w14:textId="755F370C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5)</w:t>
            </w:r>
          </w:p>
        </w:tc>
      </w:tr>
      <w:tr w:rsidR="00C4051D" w:rsidRPr="00957FC0" w14:paraId="38E11AA1" w14:textId="77777777" w:rsidTr="00C4051D">
        <w:trPr>
          <w:trHeight w:val="662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1ACF3" w14:textId="1D9DB74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4BEC4" w14:textId="19CC0193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752E7" w14:textId="3B99C12D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5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41866" w14:textId="29B55011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Cognitive impairment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8C88A" w14:textId="0066D4F8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2148B" w14:textId="4CA174F1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B2476" w14:textId="2AB1EAA7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2A865" w14:textId="0A50C107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8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30940" w14:textId="2EA4EF2F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6BEEE" w14:textId="15775442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792D8" w14:textId="6E496D9A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92EE7" w14:textId="6EA7C631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8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923DE" w14:textId="6E07D5F1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1CE39" w14:textId="591ED8D4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3)</w:t>
            </w:r>
          </w:p>
        </w:tc>
      </w:tr>
      <w:tr w:rsidR="00C4051D" w:rsidRPr="00957FC0" w14:paraId="58408AE2" w14:textId="77777777" w:rsidTr="00180389">
        <w:trPr>
          <w:trHeight w:val="662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755A0" w14:textId="022D2E39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3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CAB60" w14:textId="7C90D3AF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749F5" w14:textId="6FDBD55E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7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D0BCD" w14:textId="018F8636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Cognitive impairment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AA278" w14:textId="310B032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7BE1E" w14:textId="0836CF26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56DA6" w14:textId="0494AB5F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C509A" w14:textId="60C8701A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47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CC883" w14:textId="768B3EB0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515A5" w14:textId="6EAEF361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C27EE" w14:textId="674F7B59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4B481" w14:textId="673B092A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48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DB5B1" w14:textId="23064CCF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038D1" w14:textId="51AB3F6A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</w:tr>
      <w:tr w:rsidR="00C4051D" w:rsidRPr="00957FC0" w14:paraId="7ADCAF31" w14:textId="77777777" w:rsidTr="00180389">
        <w:trPr>
          <w:trHeight w:val="662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CDB97" w14:textId="48C58FD8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10160" w14:textId="61FEAAEB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EB1B0" w14:textId="6A91B8C0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5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3A9C4" w14:textId="32A1A790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Cognitive impairment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4B5B9" w14:textId="43599346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C34CE" w14:textId="191DB154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9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277F5" w14:textId="67FE96E4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0E9E3" w14:textId="7E268CC0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30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99B49" w14:textId="236C91AE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6EFB3" w14:textId="646CA4BF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67800" w14:textId="10BB9F5A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666E7" w14:textId="1E641C6D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669A9" w14:textId="719BD901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045A6" w14:textId="0C0BA7CC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2)</w:t>
            </w:r>
          </w:p>
        </w:tc>
      </w:tr>
      <w:tr w:rsidR="00C4051D" w:rsidRPr="00957FC0" w14:paraId="526D2F20" w14:textId="77777777" w:rsidTr="00C4051D">
        <w:trPr>
          <w:trHeight w:val="662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9EC59" w14:textId="0CE4062C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3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D14C8" w14:textId="408E2BF8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31FA4" w14:textId="2365F9E9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5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1881A" w14:textId="6C8B6652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Cognitive impairment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F501F" w14:textId="70CE8A78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186B6" w14:textId="0EF23884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9B89B" w14:textId="22DF7009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BC688" w14:textId="6F8ED600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8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C4065" w14:textId="0F56C0A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F5F99" w14:textId="5D474D77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7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3428F" w14:textId="56AA7038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D107C" w14:textId="0B55DDAB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E4927" w14:textId="58B5AB91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92A6B" w14:textId="77677422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0)</w:t>
            </w:r>
          </w:p>
        </w:tc>
      </w:tr>
      <w:tr w:rsidR="00C4051D" w:rsidRPr="00957FC0" w14:paraId="74AC2CE0" w14:textId="77777777" w:rsidTr="00180389">
        <w:trPr>
          <w:trHeight w:val="662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5B9D0" w14:textId="4D56A301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34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63C92" w14:textId="2A8667EA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EAF57" w14:textId="0ED4D827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70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971A5" w14:textId="251EEB54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Cognitive impairment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9CD5D" w14:textId="04B6FA96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83D87" w14:textId="0268F1BC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8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D4E98" w14:textId="3997A0C6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8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CDBEF" w14:textId="5250AAB2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8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E3AF0" w14:textId="5B626C98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7DE3A" w14:textId="41170108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55D7F" w14:textId="5BB30C3A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07F84" w14:textId="4CAC53BE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8D581" w14:textId="72F6FBB7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37494" w14:textId="587D214E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0)</w:t>
            </w:r>
          </w:p>
        </w:tc>
      </w:tr>
      <w:tr w:rsidR="00C4051D" w:rsidRPr="00957FC0" w14:paraId="2201BE87" w14:textId="77777777" w:rsidTr="00180389">
        <w:trPr>
          <w:trHeight w:val="662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288C9" w14:textId="11EA7CF6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640C9" w14:textId="0DA85471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060F3" w14:textId="063019F1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6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3FC8E" w14:textId="42025574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Cognitive impairment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CA8DB" w14:textId="6A04152A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6A829" w14:textId="35BF6D2B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DF51F" w14:textId="24763DAB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1AA5D" w14:textId="181B416E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16E41" w14:textId="541201FF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F7D7D" w14:textId="20B1878A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E285C" w14:textId="64DCF31C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F2651" w14:textId="1A71B784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DC38C" w14:textId="0BF3C494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3AEB2" w14:textId="3D6598FC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4)</w:t>
            </w:r>
          </w:p>
        </w:tc>
      </w:tr>
      <w:tr w:rsidR="00C4051D" w:rsidRPr="00957FC0" w14:paraId="480A9A20" w14:textId="77777777" w:rsidTr="00C4051D">
        <w:trPr>
          <w:trHeight w:val="662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70F0B" w14:textId="1D44CE97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36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8F636" w14:textId="2E1B553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A2799" w14:textId="5327EFB4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6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DD1FA" w14:textId="7714C977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Cognitive impairment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D42E8" w14:textId="590A1609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C8504" w14:textId="4F1A5AAC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7AFEA" w14:textId="6AEA017A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7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46619" w14:textId="0A2ABF8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7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D8880" w14:textId="5C337240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A7D6A" w14:textId="351E6C6F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7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A0DBF" w14:textId="10FE756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E21BF" w14:textId="14D9E166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3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14932" w14:textId="38240293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1CE78" w14:textId="4AF5F60F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)</w:t>
            </w:r>
          </w:p>
        </w:tc>
      </w:tr>
      <w:tr w:rsidR="00C4051D" w:rsidRPr="00957FC0" w14:paraId="12C407E3" w14:textId="77777777" w:rsidTr="00C4051D">
        <w:trPr>
          <w:trHeight w:val="662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790DE" w14:textId="291762C8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D8D48" w14:textId="75CA4142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1EDEF" w14:textId="257F5991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5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19715" w14:textId="733DD6EF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taxia or gait </w:t>
            </w: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disturbance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DCF61" w14:textId="08690523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Positive (8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99268" w14:textId="79155BAF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27546" w14:textId="05E7EB37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9E1EF" w14:textId="3BC924B0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6)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D700D" w14:textId="176FFC52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6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0A7F2" w14:textId="4349C980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7C742" w14:textId="7D4068C4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3E860" w14:textId="3CAA63E3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6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66398" w14:textId="36B32862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7AB50" w14:textId="19DAAB66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</w:tr>
      <w:tr w:rsidR="00C4051D" w:rsidRPr="00957FC0" w14:paraId="177E4AEC" w14:textId="77777777" w:rsidTr="00C4051D">
        <w:trPr>
          <w:trHeight w:val="662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F51A1" w14:textId="6DF37E74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3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B4FE1" w14:textId="11CC8AC1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41BAA" w14:textId="1881AD97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60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63A0C" w14:textId="42D5E929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Limb’s disturbance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DD0C6" w14:textId="441D4D99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6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F23C8" w14:textId="557E0C8B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6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C800E" w14:textId="1CC32B77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4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96F1B" w14:textId="3DCFE369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8265D" w14:textId="114C7F30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4A989" w14:textId="387E465E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8A7E3" w14:textId="3E7170D0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D955E" w14:textId="58069432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8122F" w14:textId="5B176239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E8984" w14:textId="083DF276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6)</w:t>
            </w:r>
          </w:p>
        </w:tc>
      </w:tr>
      <w:tr w:rsidR="00C4051D" w:rsidRPr="00957FC0" w14:paraId="22C62645" w14:textId="77777777" w:rsidTr="00C4051D">
        <w:trPr>
          <w:trHeight w:val="662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CFB86" w14:textId="3BFC469F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A41F0" w14:textId="7B223D68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04A22" w14:textId="2C4CC7E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5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8F229" w14:textId="6C1C1EB2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Cognitive impairment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EF9D2" w14:textId="61002FEA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2A87B" w14:textId="75825B7E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2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6638F" w14:textId="14BE6F21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61594" w14:textId="40446D00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6A42F" w14:textId="2282E7D3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57B9C" w14:textId="2855E25F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3F606" w14:textId="29B1A78D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222AA" w14:textId="7D3A55F6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8AF79" w14:textId="311D3E7A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07506" w14:textId="7C91A56B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4)</w:t>
            </w:r>
          </w:p>
        </w:tc>
      </w:tr>
      <w:tr w:rsidR="00C4051D" w:rsidRPr="00957FC0" w14:paraId="55F505F8" w14:textId="77777777" w:rsidTr="00C4051D">
        <w:trPr>
          <w:trHeight w:val="662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6FCA9" w14:textId="3248F1A8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79FD5" w14:textId="3E34C4CB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B9050" w14:textId="6B4A230C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70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C100D" w14:textId="32DAB67B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Cognitive impairment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08509" w14:textId="497E9D46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C7A98" w14:textId="3D1B4E3A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7E846" w14:textId="79543E83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66ABE" w14:textId="03C554B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9E666" w14:textId="33EED74E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895B2" w14:textId="18040BD4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3A1D0" w14:textId="2387CA3C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7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35B5E" w14:textId="0B3F799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7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4DE79" w14:textId="206EEADD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779B7" w14:textId="3B898506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</w:tr>
      <w:tr w:rsidR="00C4051D" w:rsidRPr="00957FC0" w14:paraId="231AD411" w14:textId="77777777" w:rsidTr="00C4051D">
        <w:trPr>
          <w:trHeight w:val="331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2E68B" w14:textId="7AEA7C28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4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3281C" w14:textId="66BB1C6C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663D5" w14:textId="757580D6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6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0BBEB" w14:textId="24421DCE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arkinsonism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60288" w14:textId="5BFEBCD4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5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C0548" w14:textId="2B00759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367E3" w14:textId="1455D26A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522F1" w14:textId="3723D56E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A4939" w14:textId="7A5BC210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8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7E919" w14:textId="46B88F14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8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6324E" w14:textId="45C5BF7C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4CC73" w14:textId="697B48E2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8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44A32" w14:textId="79524631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F21A6" w14:textId="2FC50651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8)</w:t>
            </w:r>
          </w:p>
        </w:tc>
      </w:tr>
      <w:tr w:rsidR="00C4051D" w:rsidRPr="00957FC0" w14:paraId="6C3B7B4E" w14:textId="77777777" w:rsidTr="00C4051D">
        <w:trPr>
          <w:trHeight w:val="729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66644" w14:textId="16BC6533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4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E3397" w14:textId="46446BC3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E0F7A" w14:textId="3C2B8DE0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7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4C389" w14:textId="75279A48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sychiatric symptoms, cognitive impairment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E67AB" w14:textId="184E7523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BB934" w14:textId="6BEF5D63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CCE90" w14:textId="6D0083A6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D5FE0" w14:textId="46A5D190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3EE10" w14:textId="647263D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0C5EA" w14:textId="4E2CDA20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55D46" w14:textId="35AFC510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83A45" w14:textId="19AD462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03BDC" w14:textId="76AD1A4E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55C1C" w14:textId="7DBF3504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6)</w:t>
            </w:r>
          </w:p>
        </w:tc>
      </w:tr>
      <w:tr w:rsidR="00C4051D" w:rsidRPr="00957FC0" w14:paraId="4AE1F52A" w14:textId="77777777" w:rsidTr="00C4051D">
        <w:trPr>
          <w:trHeight w:val="662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65712" w14:textId="64224FF2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73191" w14:textId="2E04C61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57453" w14:textId="31C4459F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7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C562A" w14:textId="5B082FF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sychiatric symptoms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26413" w14:textId="6DAE3BA1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4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5E614" w14:textId="3B751104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83116" w14:textId="38845A6E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FC5B9" w14:textId="09361306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14067" w14:textId="47262BC4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0B10C" w14:textId="5CA63A4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4D620" w14:textId="25A65B31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0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76F62" w14:textId="31BF5C9A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8A956" w14:textId="466347C3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544EC" w14:textId="3ECA0148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6)</w:t>
            </w:r>
          </w:p>
        </w:tc>
      </w:tr>
      <w:tr w:rsidR="00C4051D" w:rsidRPr="00957FC0" w14:paraId="2783C7B8" w14:textId="77777777" w:rsidTr="00C4051D">
        <w:trPr>
          <w:trHeight w:val="331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72785" w14:textId="23E88196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44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3FC4C" w14:textId="49C1C320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2C76E" w14:textId="014FBC38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7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975F0" w14:textId="3B0E1354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Headache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E741F" w14:textId="266B6DFF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6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998EA" w14:textId="58D5B8EE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BFFB5" w14:textId="009C9727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D8D28" w14:textId="6E31594C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7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D1F88" w14:textId="69EA9F54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F82BF" w14:textId="3FBF4B9F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780CC" w14:textId="25DDDFCF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500C7" w14:textId="63F88D72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8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BB700" w14:textId="19AFC045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83346" w14:textId="08F690F7" w:rsidR="00180389" w:rsidRPr="00957FC0" w:rsidRDefault="00180389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8)</w:t>
            </w:r>
          </w:p>
        </w:tc>
      </w:tr>
    </w:tbl>
    <w:p w14:paraId="4FB36843" w14:textId="2DE7382E" w:rsidR="00B312EA" w:rsidRPr="00957FC0" w:rsidRDefault="00B312EA" w:rsidP="00C4051D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p w14:paraId="1A631428" w14:textId="7DBE7E8A" w:rsidR="00B312EA" w:rsidRPr="00957FC0" w:rsidRDefault="00C4051D" w:rsidP="00C4051D">
      <w:pPr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957FC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Table </w:t>
      </w:r>
      <w:r w:rsidR="00B312EA" w:rsidRPr="00957FC0">
        <w:rPr>
          <w:rFonts w:ascii="Times New Roman" w:hAnsi="Times New Roman" w:cs="Times New Roman"/>
          <w:b/>
          <w:bCs/>
          <w:color w:val="000000" w:themeColor="text1"/>
          <w:szCs w:val="21"/>
        </w:rPr>
        <w:t>Continue</w:t>
      </w:r>
    </w:p>
    <w:p w14:paraId="745F0285" w14:textId="7A839AC2" w:rsidR="00B312EA" w:rsidRPr="00957FC0" w:rsidRDefault="00B312EA" w:rsidP="00C4051D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tbl>
      <w:tblPr>
        <w:tblW w:w="15877" w:type="dxa"/>
        <w:jc w:val="center"/>
        <w:tblLayout w:type="fixed"/>
        <w:tblLook w:val="04A0" w:firstRow="1" w:lastRow="0" w:firstColumn="1" w:lastColumn="0" w:noHBand="0" w:noVBand="1"/>
      </w:tblPr>
      <w:tblGrid>
        <w:gridCol w:w="856"/>
        <w:gridCol w:w="1424"/>
        <w:gridCol w:w="1134"/>
        <w:gridCol w:w="981"/>
        <w:gridCol w:w="850"/>
        <w:gridCol w:w="1004"/>
        <w:gridCol w:w="986"/>
        <w:gridCol w:w="987"/>
        <w:gridCol w:w="1281"/>
        <w:gridCol w:w="1559"/>
        <w:gridCol w:w="1418"/>
        <w:gridCol w:w="1276"/>
        <w:gridCol w:w="992"/>
        <w:gridCol w:w="1129"/>
      </w:tblGrid>
      <w:tr w:rsidR="00C4051D" w:rsidRPr="00957FC0" w14:paraId="071B6534" w14:textId="77777777" w:rsidTr="00C4051D">
        <w:trPr>
          <w:trHeight w:val="2069"/>
          <w:jc w:val="center"/>
        </w:trPr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D4C2C" w14:textId="2FCFAFAD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Patient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4F627" w14:textId="5637AC9A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Hyperintensity lesions confined to the basal ganglia on DWI (month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419C0" w14:textId="30E56AAF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yperintensity lesions confined to the </w:t>
            </w:r>
            <w:proofErr w:type="spellStart"/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thalamuson</w:t>
            </w:r>
            <w:proofErr w:type="spellEnd"/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DWI (months)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C9DAA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SWCs on EEG (months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93E19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CSF total tau protein (months)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03FE4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CSF 14-3-3 protein (months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FDC93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CSF RT-</w:t>
            </w:r>
            <w:proofErr w:type="spellStart"/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QuIC</w:t>
            </w:r>
            <w:proofErr w:type="spellEnd"/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months)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DEFEF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Skin RT-</w:t>
            </w:r>
            <w:proofErr w:type="spellStart"/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QuIC</w:t>
            </w:r>
            <w:proofErr w:type="spellEnd"/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months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A7977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Hypometabolism/hypoperfusion in cortex on PET/SPEC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2BBAD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Hypometabolism/hypoperfusion in basal ganglia on PET/SPEC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68F79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Hypometabolism/hypoperfusion in thalamus on PET/SPEC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AF490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Hypometabolism/hypoperfusion in bilateral thalamus on PET/SPEC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52FD3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129 MM genotype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880A1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Disease duration (months)</w:t>
            </w:r>
          </w:p>
        </w:tc>
      </w:tr>
      <w:tr w:rsidR="00C4051D" w:rsidRPr="00957FC0" w14:paraId="6CFFD895" w14:textId="77777777" w:rsidTr="00C4051D">
        <w:trPr>
          <w:trHeight w:val="589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0EB15" w14:textId="4D933D23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61EA8" w14:textId="5599A77D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2F7A9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6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3E610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DBB39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43127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7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E8EE6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CBCFC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AE88F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8AE0F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A55E2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D902E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D65B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C29E3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</w:tr>
      <w:tr w:rsidR="00C4051D" w:rsidRPr="00957FC0" w14:paraId="760E9B65" w14:textId="77777777" w:rsidTr="00C4051D">
        <w:trPr>
          <w:trHeight w:val="885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873AB" w14:textId="249D57E2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4B448" w14:textId="67292B90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4F437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6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9B574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2E3F5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FE60C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6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95577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0A0DB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7B73F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D9C84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A495F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D9E0C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518B6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1DCC1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55</w:t>
            </w:r>
          </w:p>
        </w:tc>
      </w:tr>
      <w:tr w:rsidR="00C4051D" w:rsidRPr="00957FC0" w14:paraId="64EAB506" w14:textId="77777777" w:rsidTr="00C4051D">
        <w:trPr>
          <w:trHeight w:val="589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3CEF7" w14:textId="43414FB8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C763E" w14:textId="0F72B1E2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0E870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2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1E834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5F2BA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D8943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6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791F3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7037A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D1DE2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05AA5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222DD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05799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D3DDB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ADA05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45</w:t>
            </w:r>
          </w:p>
        </w:tc>
      </w:tr>
      <w:tr w:rsidR="00C4051D" w:rsidRPr="00957FC0" w14:paraId="76F38F2F" w14:textId="77777777" w:rsidTr="00C4051D">
        <w:trPr>
          <w:trHeight w:val="589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062B1" w14:textId="3B9C1EC9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FA4C3" w14:textId="4483C073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090CE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0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FD8A6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1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7196B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6F1CA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5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6BD01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DBB69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B8222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C4E21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E4AE3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BCCE4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02C48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F9DC0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</w:p>
        </w:tc>
      </w:tr>
      <w:tr w:rsidR="00C4051D" w:rsidRPr="00957FC0" w14:paraId="375BBF08" w14:textId="77777777" w:rsidTr="00C4051D">
        <w:trPr>
          <w:trHeight w:val="589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3918C" w14:textId="6F55CFCC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9065E" w14:textId="3DE8CE7B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62D92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3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F29C2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1CAA5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80D9B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1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EE247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B9815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632C0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5B069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DA2FA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25453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99F3D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EABA5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</w:tr>
      <w:tr w:rsidR="00C4051D" w:rsidRPr="00957FC0" w14:paraId="40072B3D" w14:textId="77777777" w:rsidTr="00C4051D">
        <w:trPr>
          <w:trHeight w:val="589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2F083" w14:textId="4A11A99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C6F4B" w14:textId="4A3B7343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684D6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2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2D17F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BC11D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C566C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2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C1B63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3A0FA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33B89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FD0C2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88216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35723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2CF0E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E10CB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24</w:t>
            </w:r>
          </w:p>
        </w:tc>
      </w:tr>
      <w:tr w:rsidR="00C4051D" w:rsidRPr="00957FC0" w14:paraId="0168DAC1" w14:textId="77777777" w:rsidTr="00C4051D">
        <w:trPr>
          <w:trHeight w:val="1180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232B3" w14:textId="22A3CFA9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2A7C9" w14:textId="52AB4B8E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BC80C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6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66248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5298A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7749E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6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190F0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22239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7D925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244A0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F5BFB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88C52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BDAFD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CF467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19</w:t>
            </w:r>
          </w:p>
        </w:tc>
      </w:tr>
      <w:tr w:rsidR="00C4051D" w:rsidRPr="00957FC0" w14:paraId="6001A42D" w14:textId="77777777" w:rsidTr="00C4051D">
        <w:trPr>
          <w:trHeight w:val="1180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E9DF97" w14:textId="01625D04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8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CCE98" w14:textId="5A4352E8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E64B3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4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A174F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CFFA1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7735F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4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1B99D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A750E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993B2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3E5EF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8EC9A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97D35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502A5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33AC0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57</w:t>
            </w:r>
          </w:p>
        </w:tc>
      </w:tr>
      <w:tr w:rsidR="00C4051D" w:rsidRPr="00957FC0" w14:paraId="1B20E1FA" w14:textId="77777777" w:rsidTr="00C4051D">
        <w:trPr>
          <w:trHeight w:val="589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587ED" w14:textId="35971508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436AD" w14:textId="50FD137B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26D01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8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C9741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374ED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9798B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8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8B457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B6E8F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D2EA7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39A2D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EA490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BF7AA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F5F3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01FCE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31</w:t>
            </w:r>
          </w:p>
        </w:tc>
      </w:tr>
      <w:tr w:rsidR="00C4051D" w:rsidRPr="00957FC0" w14:paraId="59A0804B" w14:textId="77777777" w:rsidTr="00C4051D">
        <w:trPr>
          <w:trHeight w:val="589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8CCFB" w14:textId="000E9EB1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9F9E1" w14:textId="344DC056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40035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7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8D86E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3D25F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A5B42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6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BB729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E84F9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01F92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7F916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B7AAF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E8688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BEC04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A42C6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26</w:t>
            </w:r>
          </w:p>
        </w:tc>
      </w:tr>
      <w:tr w:rsidR="00C4051D" w:rsidRPr="00957FC0" w14:paraId="16FB3514" w14:textId="77777777" w:rsidTr="00C4051D">
        <w:trPr>
          <w:trHeight w:val="589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82E5F" w14:textId="4BEA8F84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69954" w14:textId="7C0CEE44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534C8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6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6D3DF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AC51C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8BEBB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6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9D391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62E07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09FE8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34731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F20AE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5930C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6F30D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6FC55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33</w:t>
            </w:r>
          </w:p>
        </w:tc>
      </w:tr>
      <w:tr w:rsidR="00C4051D" w:rsidRPr="00957FC0" w14:paraId="5887E9DA" w14:textId="77777777" w:rsidTr="00C4051D">
        <w:trPr>
          <w:trHeight w:val="589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AF220" w14:textId="0090A309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FFED5" w14:textId="653D3F2F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FFE8E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5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56ADF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1CC52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8416E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5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2D20E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14CA8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6C6AF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118DD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3C8B3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762E1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92222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F6EBB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</w:p>
        </w:tc>
      </w:tr>
      <w:tr w:rsidR="00C4051D" w:rsidRPr="00957FC0" w14:paraId="64CD0CA9" w14:textId="77777777" w:rsidTr="00C4051D">
        <w:trPr>
          <w:trHeight w:val="885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5BD32" w14:textId="47CB367C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33C04" w14:textId="1F0B5D72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24DE7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2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378DA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00642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CDB41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2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3F2E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89723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AE1DE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7FEC8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5FF2B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AFD85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CBC8C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A098D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82</w:t>
            </w:r>
          </w:p>
        </w:tc>
      </w:tr>
      <w:tr w:rsidR="00C4051D" w:rsidRPr="00957FC0" w14:paraId="108E7AA7" w14:textId="77777777" w:rsidTr="00C4051D">
        <w:trPr>
          <w:trHeight w:val="589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A8DF0" w14:textId="59F5FEF3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BA733" w14:textId="06D2AEAD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A2745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4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15072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7D8BD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2B4C3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5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D581B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9F7A7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E6E40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86A02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7C9FC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C9AAC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66EF5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B88DD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</w:p>
        </w:tc>
      </w:tr>
      <w:tr w:rsidR="00C4051D" w:rsidRPr="00957FC0" w14:paraId="1A7D5D95" w14:textId="77777777" w:rsidTr="00C4051D">
        <w:trPr>
          <w:trHeight w:val="589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72F66" w14:textId="4D4295A8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40F97" w14:textId="6D65ACF1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2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6F32A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24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B6DE6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2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3C9A7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BCEE1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24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C64F4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9CEF7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5A9E7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3EA65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3F89D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5634C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F204A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6B43E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33</w:t>
            </w:r>
          </w:p>
        </w:tc>
      </w:tr>
      <w:tr w:rsidR="00C4051D" w:rsidRPr="00957FC0" w14:paraId="75ED6A53" w14:textId="77777777" w:rsidTr="00C4051D">
        <w:trPr>
          <w:trHeight w:val="1180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CA018" w14:textId="0E741EA8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BD34D" w14:textId="0B2000E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61753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2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9A9A3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DADED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64386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8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95135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D3CD0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2DA3E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B5EE8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4B0B6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C2C6E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14A9B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8038F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55</w:t>
            </w:r>
          </w:p>
        </w:tc>
      </w:tr>
      <w:tr w:rsidR="00C4051D" w:rsidRPr="00957FC0" w14:paraId="74F57AD5" w14:textId="77777777" w:rsidTr="00C4051D">
        <w:trPr>
          <w:trHeight w:val="589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65B52" w14:textId="17C8D798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4E937" w14:textId="5FD3C5F2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3AE96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8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D6E89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64089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6752D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2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A1C09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25331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E7B68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12151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806C8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8DEC7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75401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E90CA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31</w:t>
            </w:r>
          </w:p>
        </w:tc>
      </w:tr>
      <w:tr w:rsidR="00C4051D" w:rsidRPr="00957FC0" w14:paraId="12405664" w14:textId="77777777" w:rsidTr="00C4051D">
        <w:trPr>
          <w:trHeight w:val="589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3075F" w14:textId="0F039D6A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18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63B56" w14:textId="5842258F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2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F12C2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25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F5F04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2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CDB52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69B7A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26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7641F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8DA12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2B217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6F61E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CCDF7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65A3E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0CA61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09426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</w:p>
        </w:tc>
      </w:tr>
      <w:tr w:rsidR="00C4051D" w:rsidRPr="00957FC0" w14:paraId="0FAF53FD" w14:textId="77777777" w:rsidTr="00C4051D">
        <w:trPr>
          <w:trHeight w:val="589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5A2E9" w14:textId="18BAB205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EF2F9" w14:textId="4A65E3AC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C2096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7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AE412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C6E9C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C6269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7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84D34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6B5DB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B76F6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FA47E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6498B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0362E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B7700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1113E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</w:tr>
      <w:tr w:rsidR="00C4051D" w:rsidRPr="00957FC0" w14:paraId="776985A5" w14:textId="77777777" w:rsidTr="00C4051D">
        <w:trPr>
          <w:trHeight w:val="589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1AD74" w14:textId="4D4C1A5F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5C9EE" w14:textId="3690F922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09211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2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07183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F9889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BB9FA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0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A8F8C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1E511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DBD02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8A4B6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38952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7F943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25D87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AC3E3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</w:p>
        </w:tc>
      </w:tr>
      <w:tr w:rsidR="00C4051D" w:rsidRPr="00957FC0" w14:paraId="02F2A225" w14:textId="77777777" w:rsidTr="00C4051D">
        <w:trPr>
          <w:trHeight w:val="885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DDC5B" w14:textId="7B9C7CF5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91543" w14:textId="3D62002F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16ACD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0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B34E8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97AA1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23DDE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C3D26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2A9EF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DE21C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80D0F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9DDD3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FDEB7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FDE03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4D029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25</w:t>
            </w:r>
          </w:p>
        </w:tc>
      </w:tr>
      <w:tr w:rsidR="00C4051D" w:rsidRPr="00957FC0" w14:paraId="4D90D223" w14:textId="77777777" w:rsidTr="00C4051D">
        <w:trPr>
          <w:trHeight w:val="1180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93FC9" w14:textId="3D72CA06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312A0" w14:textId="72E8A305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E4BE8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9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2F494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D7775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C84FF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9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6D4AD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9A081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F3C6B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DC09E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34EE1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5F3A4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0B59D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43C79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19</w:t>
            </w:r>
          </w:p>
        </w:tc>
      </w:tr>
      <w:tr w:rsidR="00C4051D" w:rsidRPr="00957FC0" w14:paraId="16C1EB3C" w14:textId="77777777" w:rsidTr="00C4051D">
        <w:trPr>
          <w:trHeight w:val="1180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B2F18" w14:textId="77BD2E4E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A5CEF" w14:textId="0D9CE2D0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C1CF6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6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FBE90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E992B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6CE08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8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AC05B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2266B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8BC07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21443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01F42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C2DC6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4D614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58C3E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19</w:t>
            </w:r>
          </w:p>
        </w:tc>
      </w:tr>
      <w:tr w:rsidR="00C4051D" w:rsidRPr="00957FC0" w14:paraId="31E0C451" w14:textId="77777777" w:rsidTr="00C4051D">
        <w:trPr>
          <w:trHeight w:val="294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AE39D" w14:textId="2FA65648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A25EE" w14:textId="1C177DB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DD9BB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1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68C3C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EC791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AE37D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9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5F5C5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26BB8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B6AED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1F450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6A8C3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4F285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89C35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D4018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19</w:t>
            </w:r>
          </w:p>
        </w:tc>
      </w:tr>
      <w:tr w:rsidR="00C4051D" w:rsidRPr="00957FC0" w14:paraId="0C2699AB" w14:textId="77777777" w:rsidTr="00C4051D">
        <w:trPr>
          <w:trHeight w:val="589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955C6" w14:textId="1B48CA05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83670" w14:textId="18943419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D2673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2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8F9B9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0F011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6AF6B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2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45D48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B82F4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B7E6B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D960E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25FFF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962FF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7B4AA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ACA7B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</w:p>
        </w:tc>
      </w:tr>
      <w:tr w:rsidR="00C4051D" w:rsidRPr="00957FC0" w14:paraId="1EA2A2B1" w14:textId="77777777" w:rsidTr="00C4051D">
        <w:trPr>
          <w:trHeight w:val="589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29C21" w14:textId="527AEEB1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1E573" w14:textId="65358D32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3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C4CAF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36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6C299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3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42612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36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56D1C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36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7ACA7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76893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38414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EC158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C0AC9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6953D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8254B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B89CE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56</w:t>
            </w:r>
          </w:p>
        </w:tc>
      </w:tr>
      <w:tr w:rsidR="00C4051D" w:rsidRPr="00957FC0" w14:paraId="4168F2FD" w14:textId="77777777" w:rsidTr="00C4051D">
        <w:trPr>
          <w:trHeight w:val="589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0B18E" w14:textId="5123E413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827B5" w14:textId="2BA26E25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82890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6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90609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96C6D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14D51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7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FED5A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14FC3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DE347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4E2CD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D9B4E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BC816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80281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4FB4A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&gt;20 (Alive)</w:t>
            </w:r>
          </w:p>
        </w:tc>
      </w:tr>
      <w:tr w:rsidR="00C4051D" w:rsidRPr="00957FC0" w14:paraId="1162F853" w14:textId="77777777" w:rsidTr="00C4051D">
        <w:trPr>
          <w:trHeight w:val="589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182F1" w14:textId="68F19CB1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28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EBB15" w14:textId="6B5D4C82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3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C1966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30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75929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46485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10800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30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CBEFE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30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7EBB2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30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9C1D6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3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E1519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3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C1835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3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95E9B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3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F2060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9C1F8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</w:tr>
      <w:tr w:rsidR="00C4051D" w:rsidRPr="00957FC0" w14:paraId="17297413" w14:textId="77777777" w:rsidTr="00C4051D">
        <w:trPr>
          <w:trHeight w:val="589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4D72D" w14:textId="181532CE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D4898" w14:textId="25FF315F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6B871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6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EAAC7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A8B81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6AD67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6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72495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32BA4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DFF4E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82D2C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9E904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D3E5C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E0538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B1F38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&gt;22 (Alive)</w:t>
            </w:r>
          </w:p>
        </w:tc>
      </w:tr>
      <w:tr w:rsidR="00C4051D" w:rsidRPr="00957FC0" w14:paraId="16F4C6BE" w14:textId="77777777" w:rsidTr="00C4051D">
        <w:trPr>
          <w:trHeight w:val="589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01AB9" w14:textId="004AD006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6B061" w14:textId="43C2D0BF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94AEA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3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BA609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D757E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154E5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27ACF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E11B7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A945C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A896F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70C1D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8957E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BDE43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A81DC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</w:tr>
      <w:tr w:rsidR="00C4051D" w:rsidRPr="00957FC0" w14:paraId="1C49CFE0" w14:textId="77777777" w:rsidTr="00C4051D">
        <w:trPr>
          <w:trHeight w:val="589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56389" w14:textId="511B18B9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31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91721" w14:textId="5B2B6A83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917FF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0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A3E4B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3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4A6FA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69598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5BAB7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8D7CC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B745E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C0A05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953C9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00422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B7C71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1F111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</w:tr>
      <w:tr w:rsidR="00C4051D" w:rsidRPr="00957FC0" w14:paraId="5AA60F15" w14:textId="77777777" w:rsidTr="00C4051D">
        <w:trPr>
          <w:trHeight w:val="589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18DFA" w14:textId="179040EF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88EC7" w14:textId="049A8790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A504C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2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72B95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FC0E9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85816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4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83757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009FA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BA1F3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0B0DC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DA9A3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19128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A7531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E7B1F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&gt;35 (Alive)</w:t>
            </w:r>
          </w:p>
        </w:tc>
      </w:tr>
      <w:tr w:rsidR="00C4051D" w:rsidRPr="00957FC0" w14:paraId="47078BB1" w14:textId="77777777" w:rsidTr="00C4051D">
        <w:trPr>
          <w:trHeight w:val="589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A9E5F" w14:textId="1417DCE1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33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D79A7" w14:textId="7881288D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0CED7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0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BD96A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059AE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D1518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0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F22FD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E1283" w14:textId="0D848A82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0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8F3D2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E9D07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AD1F0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4A719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B4BCB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758D3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&gt;24 (Alive)</w:t>
            </w:r>
          </w:p>
        </w:tc>
      </w:tr>
      <w:tr w:rsidR="00C4051D" w:rsidRPr="00957FC0" w14:paraId="7F085888" w14:textId="77777777" w:rsidTr="00C4051D">
        <w:trPr>
          <w:trHeight w:val="589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CA3F0" w14:textId="72816539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34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6D4A7" w14:textId="589B7DDC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8CBDB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0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16B73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3DAEB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22F6E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0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2626F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6FD23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A061F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9CE5F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ED6B2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F4FBE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30722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59EC2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&gt; 10 (Alive)</w:t>
            </w:r>
          </w:p>
        </w:tc>
      </w:tr>
      <w:tr w:rsidR="00C4051D" w:rsidRPr="00957FC0" w14:paraId="74DAA04E" w14:textId="77777777" w:rsidTr="00C4051D">
        <w:trPr>
          <w:trHeight w:val="589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6CA5A" w14:textId="691532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9545C" w14:textId="68FF3354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65078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4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9FFF6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D374A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4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EF132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4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7C071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E6827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E5402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9B5FE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7AAA9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B09FC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AD44C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F59F3" w14:textId="235E9653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&gt;20 (Alive)</w:t>
            </w:r>
          </w:p>
        </w:tc>
      </w:tr>
      <w:tr w:rsidR="00C4051D" w:rsidRPr="00957FC0" w14:paraId="7C1F43FE" w14:textId="77777777" w:rsidTr="00C4051D">
        <w:trPr>
          <w:trHeight w:val="589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FD540" w14:textId="6D3DFBAF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36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4D929" w14:textId="2211F7CF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BA115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F7C65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41066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5ED7F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2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5162D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3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08BB2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3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C1337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A0004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F8DE5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34801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E48F1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14C0C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28</w:t>
            </w:r>
          </w:p>
        </w:tc>
      </w:tr>
      <w:tr w:rsidR="00C4051D" w:rsidRPr="00957FC0" w14:paraId="05AC7C81" w14:textId="77777777" w:rsidTr="00C4051D">
        <w:trPr>
          <w:trHeight w:val="589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42A7B" w14:textId="7DED5D75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06D18" w14:textId="44781DE4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61B72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4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7A334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CE3F9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29873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4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F818A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97E72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4CA28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C4C5B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A0125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ACA38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CC81E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617D1" w14:textId="7EB9AC1D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&gt;30 (Alive)</w:t>
            </w:r>
          </w:p>
        </w:tc>
      </w:tr>
      <w:tr w:rsidR="00C4051D" w:rsidRPr="00957FC0" w14:paraId="35692B69" w14:textId="77777777" w:rsidTr="00C4051D">
        <w:trPr>
          <w:trHeight w:val="589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676171" w14:textId="16275F7F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38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11098" w14:textId="068821F2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665BF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7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A11A6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3EF29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ADA46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6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49C3A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6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A2D05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6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DEB64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C1540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7FB63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3D536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76710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9A0C3" w14:textId="340CDD0E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&gt;17 (Alive)</w:t>
            </w:r>
          </w:p>
        </w:tc>
      </w:tr>
      <w:tr w:rsidR="00C4051D" w:rsidRPr="00957FC0" w14:paraId="03FB5CAB" w14:textId="77777777" w:rsidTr="00C4051D">
        <w:trPr>
          <w:trHeight w:val="589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BD8E1" w14:textId="7F8746B3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33B6E" w14:textId="020D83A6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BAE18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4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2C555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915F7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C4E2A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6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F8C42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6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48223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6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16177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4E9AD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5445A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BF482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FE178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95B97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&gt;9 (Alive)</w:t>
            </w:r>
          </w:p>
        </w:tc>
      </w:tr>
      <w:tr w:rsidR="00C4051D" w:rsidRPr="00957FC0" w14:paraId="4F9CBB85" w14:textId="77777777" w:rsidTr="00C4051D">
        <w:trPr>
          <w:trHeight w:val="589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1E74A" w14:textId="03B050BE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EBC90" w14:textId="5F54E810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4B77D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5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03065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D6170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00238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7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1F3FE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7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9FBFD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7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4F2E6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7412B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BB968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499C2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B77B0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B72B7" w14:textId="6C893A20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&gt;9 (Alive)</w:t>
            </w:r>
          </w:p>
        </w:tc>
      </w:tr>
      <w:tr w:rsidR="00C4051D" w:rsidRPr="00957FC0" w14:paraId="3BA4C7CE" w14:textId="77777777" w:rsidTr="00C4051D">
        <w:trPr>
          <w:trHeight w:val="294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92313" w14:textId="1E164B7D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41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2C82A" w14:textId="543B207E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5CDD9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8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6C876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52D69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BE71E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E38CC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8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5CE36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18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4E13C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178B0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FD320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34EA3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C9F26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27022" w14:textId="5CE1CA1A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&gt;20 </w:t>
            </w:r>
            <w:r w:rsidR="00C4051D"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Alive)</w:t>
            </w:r>
          </w:p>
        </w:tc>
      </w:tr>
      <w:tr w:rsidR="00C4051D" w:rsidRPr="00957FC0" w14:paraId="0204F9F1" w14:textId="77777777" w:rsidTr="00C4051D">
        <w:trPr>
          <w:trHeight w:val="1180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5BB72" w14:textId="585AB24E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42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202A0" w14:textId="58113E52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B9754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6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95E3C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11338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B02B8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4093D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32C13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E903F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09555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DAC8E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192C9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02A3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6E3FC" w14:textId="5D13391C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&gt;25 (Alive)</w:t>
            </w:r>
          </w:p>
        </w:tc>
      </w:tr>
      <w:tr w:rsidR="00C4051D" w:rsidRPr="00957FC0" w14:paraId="4E849FF3" w14:textId="77777777" w:rsidTr="00C4051D">
        <w:trPr>
          <w:trHeight w:val="589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34E4E" w14:textId="2A774782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5394B" w14:textId="5454AE4B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3A234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6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278F6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74790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1431E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6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8ADA4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6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A3AF5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6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47C54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28C9E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944AA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C2199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BD62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B0110" w14:textId="4582D611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&gt;7 (Alive)</w:t>
            </w:r>
          </w:p>
        </w:tc>
      </w:tr>
      <w:tr w:rsidR="00C4051D" w:rsidRPr="00957FC0" w14:paraId="67A1C344" w14:textId="77777777" w:rsidTr="00C4051D">
        <w:trPr>
          <w:trHeight w:val="294"/>
          <w:jc w:val="center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86200" w14:textId="3CFF12A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44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8FEA6" w14:textId="136C53D2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E0A2E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8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98BC8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46846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8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11F92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8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4EB39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egative (8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0B29D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(8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100C3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6F681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B9F82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3269A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CBCC2" w14:textId="77777777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23E03" w14:textId="475B1D6C" w:rsidR="00B312EA" w:rsidRPr="00957FC0" w:rsidRDefault="00B312EA" w:rsidP="00C4051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&gt;9 (Alive)</w:t>
            </w:r>
          </w:p>
        </w:tc>
      </w:tr>
    </w:tbl>
    <w:p w14:paraId="781FD5E8" w14:textId="77777777" w:rsidR="00C4051D" w:rsidRPr="00957FC0" w:rsidRDefault="00C4051D" w:rsidP="00C4051D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957FC0">
        <w:rPr>
          <w:rFonts w:ascii="Times New Roman" w:hAnsi="Times New Roman" w:cs="Times New Roman"/>
          <w:color w:val="000000" w:themeColor="text1"/>
          <w:szCs w:val="21"/>
        </w:rPr>
        <w:t>Months from the onset of the disease at the time point when each examination showed following neurological manifestations or results of investigations are indicated. CSF, cerebrospinal fluid; DWI, diffusion-weighted imaging; EEG, electroencephalogram; ND, not done; PET, positron emission tomography; PSWC, periodic sharp wave complex; REM, rapid eye movement; RT-</w:t>
      </w:r>
      <w:proofErr w:type="spellStart"/>
      <w:r w:rsidRPr="00957FC0">
        <w:rPr>
          <w:rFonts w:ascii="Times New Roman" w:hAnsi="Times New Roman" w:cs="Times New Roman"/>
          <w:color w:val="000000" w:themeColor="text1"/>
          <w:szCs w:val="21"/>
        </w:rPr>
        <w:t>QuIC</w:t>
      </w:r>
      <w:proofErr w:type="spellEnd"/>
      <w:r w:rsidRPr="00957FC0">
        <w:rPr>
          <w:rFonts w:ascii="Times New Roman" w:hAnsi="Times New Roman" w:cs="Times New Roman"/>
          <w:color w:val="000000" w:themeColor="text1"/>
          <w:szCs w:val="21"/>
        </w:rPr>
        <w:t>, real-time quaking-induced conversion test</w:t>
      </w:r>
    </w:p>
    <w:p w14:paraId="25D4FB3D" w14:textId="691B6F03" w:rsidR="00B312EA" w:rsidRPr="00957FC0" w:rsidRDefault="00B312EA" w:rsidP="00C4051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5C7EA612" w14:textId="01B5F488" w:rsidR="00957FC0" w:rsidRPr="00957FC0" w:rsidRDefault="00957FC0" w:rsidP="00C4051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3C72BFC7" w14:textId="1933FBE1" w:rsidR="00957FC0" w:rsidRPr="00957FC0" w:rsidRDefault="00957FC0" w:rsidP="00C4051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A52B543" w14:textId="5200B2F7" w:rsidR="00957FC0" w:rsidRPr="00957FC0" w:rsidRDefault="00957FC0" w:rsidP="00C4051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FDE8FA8" w14:textId="183A2FBF" w:rsidR="00957FC0" w:rsidRPr="00957FC0" w:rsidRDefault="00957FC0" w:rsidP="00C4051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0B4674DA" w14:textId="28FD8718" w:rsidR="00957FC0" w:rsidRPr="00957FC0" w:rsidRDefault="00957FC0" w:rsidP="00C4051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1346A87" w14:textId="72E78978" w:rsidR="00957FC0" w:rsidRPr="00957FC0" w:rsidRDefault="00957FC0" w:rsidP="00C4051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3791A4EC" w14:textId="6970D3F7" w:rsidR="00957FC0" w:rsidRPr="00957FC0" w:rsidRDefault="00957FC0" w:rsidP="00C4051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3F8242F" w14:textId="0190E00B" w:rsidR="00957FC0" w:rsidRPr="00957FC0" w:rsidRDefault="00957FC0" w:rsidP="00C4051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DEFA59E" w14:textId="5DB16AE6" w:rsidR="00957FC0" w:rsidRPr="00957FC0" w:rsidRDefault="00957FC0" w:rsidP="00C4051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A5EF05A" w14:textId="198BC085" w:rsidR="00957FC0" w:rsidRPr="00957FC0" w:rsidRDefault="00957FC0" w:rsidP="00C4051D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AF02662" w14:textId="77777777" w:rsidR="00957FC0" w:rsidRPr="00957FC0" w:rsidRDefault="00957FC0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  <w:sectPr w:rsidR="00957FC0" w:rsidRPr="00957FC0" w:rsidSect="00B312EA">
          <w:footerReference w:type="even" r:id="rId7"/>
          <w:footerReference w:type="default" r:id="rId8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957FC0"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14:paraId="21657D11" w14:textId="5284C7C1" w:rsidR="00957FC0" w:rsidRPr="00957FC0" w:rsidRDefault="00957FC0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14:paraId="4B06E5BD" w14:textId="4E4FAC31" w:rsidR="00957FC0" w:rsidRPr="00957FC0" w:rsidRDefault="00957FC0" w:rsidP="00957FC0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957FC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Supplementary Table 2 The baseline data, clinical characteristics, and auxiliary findings for each MM2T-type </w:t>
      </w:r>
      <w:proofErr w:type="spellStart"/>
      <w:r w:rsidRPr="00957FC0">
        <w:rPr>
          <w:rFonts w:ascii="Times New Roman" w:hAnsi="Times New Roman" w:cs="Times New Roman"/>
          <w:b/>
          <w:bCs/>
          <w:color w:val="000000" w:themeColor="text1"/>
          <w:szCs w:val="21"/>
        </w:rPr>
        <w:t>sCJD</w:t>
      </w:r>
      <w:proofErr w:type="spellEnd"/>
      <w:r w:rsidRPr="00957FC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patient</w:t>
      </w:r>
    </w:p>
    <w:tbl>
      <w:tblPr>
        <w:tblStyle w:val="a3"/>
        <w:tblW w:w="1117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36"/>
        <w:gridCol w:w="1058"/>
        <w:gridCol w:w="986"/>
        <w:gridCol w:w="986"/>
        <w:gridCol w:w="1276"/>
        <w:gridCol w:w="1276"/>
        <w:gridCol w:w="1276"/>
        <w:gridCol w:w="314"/>
        <w:gridCol w:w="962"/>
      </w:tblGrid>
      <w:tr w:rsidR="00957FC0" w:rsidRPr="00957FC0" w14:paraId="0B405A01" w14:textId="77777777" w:rsidTr="00983265">
        <w:trPr>
          <w:trHeight w:val="71"/>
          <w:jc w:val="center"/>
        </w:trPr>
        <w:tc>
          <w:tcPr>
            <w:tcW w:w="3036" w:type="dxa"/>
            <w:tcBorders>
              <w:top w:val="single" w:sz="4" w:space="0" w:color="auto"/>
              <w:bottom w:val="single" w:sz="4" w:space="0" w:color="auto"/>
            </w:tcBorders>
          </w:tcPr>
          <w:p w14:paraId="62A85AF3" w14:textId="77777777" w:rsidR="00957FC0" w:rsidRPr="00957FC0" w:rsidRDefault="00957FC0" w:rsidP="009832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6FB60D91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Case 1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36336618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Case 2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6CE06847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Case 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80D6985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Case 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5960BBA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Case 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4CB483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Case 6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B5EC8B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Case 7</w:t>
            </w:r>
          </w:p>
        </w:tc>
      </w:tr>
      <w:tr w:rsidR="00957FC0" w:rsidRPr="00957FC0" w14:paraId="5ABB3107" w14:textId="77777777" w:rsidTr="00983265">
        <w:trPr>
          <w:trHeight w:val="193"/>
          <w:jc w:val="center"/>
        </w:trPr>
        <w:tc>
          <w:tcPr>
            <w:tcW w:w="3036" w:type="dxa"/>
            <w:tcBorders>
              <w:top w:val="single" w:sz="4" w:space="0" w:color="auto"/>
            </w:tcBorders>
          </w:tcPr>
          <w:p w14:paraId="3EC9931C" w14:textId="77777777" w:rsidR="00957FC0" w:rsidRPr="00957FC0" w:rsidRDefault="00957FC0" w:rsidP="009832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Age of onset, years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561D5C3B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30s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3F683314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60s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1B7C5278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20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B749505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40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285A8FA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50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CB02F3A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50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7E108495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50s</w:t>
            </w:r>
          </w:p>
        </w:tc>
      </w:tr>
      <w:tr w:rsidR="00957FC0" w:rsidRPr="00957FC0" w14:paraId="6614BFB7" w14:textId="77777777" w:rsidTr="00983265">
        <w:trPr>
          <w:trHeight w:val="193"/>
          <w:jc w:val="center"/>
        </w:trPr>
        <w:tc>
          <w:tcPr>
            <w:tcW w:w="3036" w:type="dxa"/>
          </w:tcPr>
          <w:p w14:paraId="5A54BEC5" w14:textId="77777777" w:rsidR="00957FC0" w:rsidRPr="00957FC0" w:rsidRDefault="00957FC0" w:rsidP="009832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Disease duration, months</w:t>
            </w:r>
          </w:p>
        </w:tc>
        <w:tc>
          <w:tcPr>
            <w:tcW w:w="1058" w:type="dxa"/>
          </w:tcPr>
          <w:p w14:paraId="0027749F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986" w:type="dxa"/>
          </w:tcPr>
          <w:p w14:paraId="04B19E34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986" w:type="dxa"/>
          </w:tcPr>
          <w:p w14:paraId="2D0EEB56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1276" w:type="dxa"/>
          </w:tcPr>
          <w:p w14:paraId="30671E2B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1276" w:type="dxa"/>
          </w:tcPr>
          <w:p w14:paraId="7EFD15B2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1276" w:type="dxa"/>
          </w:tcPr>
          <w:p w14:paraId="4E364D74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19(alive)</w:t>
            </w:r>
          </w:p>
        </w:tc>
        <w:tc>
          <w:tcPr>
            <w:tcW w:w="1276" w:type="dxa"/>
            <w:gridSpan w:val="2"/>
          </w:tcPr>
          <w:p w14:paraId="14464012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19(alive)</w:t>
            </w:r>
          </w:p>
        </w:tc>
      </w:tr>
      <w:tr w:rsidR="00957FC0" w:rsidRPr="00957FC0" w14:paraId="25D6FE9A" w14:textId="77777777" w:rsidTr="00983265">
        <w:trPr>
          <w:trHeight w:val="193"/>
          <w:jc w:val="center"/>
        </w:trPr>
        <w:tc>
          <w:tcPr>
            <w:tcW w:w="3036" w:type="dxa"/>
          </w:tcPr>
          <w:p w14:paraId="450BACC4" w14:textId="77777777" w:rsidR="00957FC0" w:rsidRPr="00957FC0" w:rsidRDefault="00957FC0" w:rsidP="0098326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Initial symptoms</w:t>
            </w:r>
          </w:p>
        </w:tc>
        <w:tc>
          <w:tcPr>
            <w:tcW w:w="1058" w:type="dxa"/>
          </w:tcPr>
          <w:p w14:paraId="6BEFBA82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86" w:type="dxa"/>
          </w:tcPr>
          <w:p w14:paraId="66D30F3A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86" w:type="dxa"/>
          </w:tcPr>
          <w:p w14:paraId="49FC039B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</w:tcPr>
          <w:p w14:paraId="64231B7C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</w:tcPr>
          <w:p w14:paraId="31E25D82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</w:tcPr>
          <w:p w14:paraId="542A088F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  <w:gridSpan w:val="2"/>
          </w:tcPr>
          <w:p w14:paraId="6B9748F6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57FC0" w:rsidRPr="00957FC0" w14:paraId="6A114058" w14:textId="77777777" w:rsidTr="00983265">
        <w:trPr>
          <w:trHeight w:val="193"/>
          <w:jc w:val="center"/>
        </w:trPr>
        <w:tc>
          <w:tcPr>
            <w:tcW w:w="3036" w:type="dxa"/>
          </w:tcPr>
          <w:p w14:paraId="43F22FE3" w14:textId="77777777" w:rsidR="00957FC0" w:rsidRPr="00957FC0" w:rsidRDefault="00957FC0" w:rsidP="00983265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Organic insomnia</w:t>
            </w:r>
          </w:p>
        </w:tc>
        <w:tc>
          <w:tcPr>
            <w:tcW w:w="1058" w:type="dxa"/>
          </w:tcPr>
          <w:p w14:paraId="3D23FE6B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986" w:type="dxa"/>
          </w:tcPr>
          <w:p w14:paraId="28E41861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986" w:type="dxa"/>
          </w:tcPr>
          <w:p w14:paraId="5187FBFB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276" w:type="dxa"/>
          </w:tcPr>
          <w:p w14:paraId="68DAB59B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276" w:type="dxa"/>
          </w:tcPr>
          <w:p w14:paraId="2975EAF4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276" w:type="dxa"/>
          </w:tcPr>
          <w:p w14:paraId="2BC35ED8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76" w:type="dxa"/>
            <w:gridSpan w:val="2"/>
          </w:tcPr>
          <w:p w14:paraId="011A53E6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957FC0" w:rsidRPr="00957FC0" w14:paraId="4B7344E4" w14:textId="77777777" w:rsidTr="00983265">
        <w:trPr>
          <w:trHeight w:val="193"/>
          <w:jc w:val="center"/>
        </w:trPr>
        <w:tc>
          <w:tcPr>
            <w:tcW w:w="3036" w:type="dxa"/>
          </w:tcPr>
          <w:p w14:paraId="32DE6D1A" w14:textId="77777777" w:rsidR="00957FC0" w:rsidRPr="00957FC0" w:rsidRDefault="00957FC0" w:rsidP="00983265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Sleep-related movement disorders</w:t>
            </w:r>
          </w:p>
        </w:tc>
        <w:tc>
          <w:tcPr>
            <w:tcW w:w="1058" w:type="dxa"/>
          </w:tcPr>
          <w:p w14:paraId="1A0C4A6D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986" w:type="dxa"/>
          </w:tcPr>
          <w:p w14:paraId="648FF21D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986" w:type="dxa"/>
          </w:tcPr>
          <w:p w14:paraId="01483D6C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76" w:type="dxa"/>
          </w:tcPr>
          <w:p w14:paraId="4B690784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76" w:type="dxa"/>
          </w:tcPr>
          <w:p w14:paraId="17521E09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76" w:type="dxa"/>
          </w:tcPr>
          <w:p w14:paraId="4456FE5C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276" w:type="dxa"/>
            <w:gridSpan w:val="2"/>
          </w:tcPr>
          <w:p w14:paraId="5868E703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957FC0" w:rsidRPr="00957FC0" w14:paraId="01D92223" w14:textId="77777777" w:rsidTr="00983265">
        <w:trPr>
          <w:trHeight w:val="193"/>
          <w:jc w:val="center"/>
        </w:trPr>
        <w:tc>
          <w:tcPr>
            <w:tcW w:w="3036" w:type="dxa"/>
          </w:tcPr>
          <w:p w14:paraId="2026C0C3" w14:textId="77777777" w:rsidR="00957FC0" w:rsidRPr="00957FC0" w:rsidRDefault="00957FC0" w:rsidP="00983265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sychiatric symptoms</w:t>
            </w:r>
          </w:p>
        </w:tc>
        <w:tc>
          <w:tcPr>
            <w:tcW w:w="1058" w:type="dxa"/>
          </w:tcPr>
          <w:p w14:paraId="09BDBBD4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986" w:type="dxa"/>
          </w:tcPr>
          <w:p w14:paraId="4EDB7654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986" w:type="dxa"/>
          </w:tcPr>
          <w:p w14:paraId="545744D6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76" w:type="dxa"/>
          </w:tcPr>
          <w:p w14:paraId="32F8BB28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276" w:type="dxa"/>
          </w:tcPr>
          <w:p w14:paraId="0B30B936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76" w:type="dxa"/>
          </w:tcPr>
          <w:p w14:paraId="673E11A0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76" w:type="dxa"/>
            <w:gridSpan w:val="2"/>
          </w:tcPr>
          <w:p w14:paraId="53370C21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</w:tr>
      <w:tr w:rsidR="00957FC0" w:rsidRPr="00957FC0" w14:paraId="3A00E6A4" w14:textId="77777777" w:rsidTr="00983265">
        <w:trPr>
          <w:gridAfter w:val="1"/>
          <w:wAfter w:w="962" w:type="dxa"/>
          <w:trHeight w:val="193"/>
          <w:jc w:val="center"/>
        </w:trPr>
        <w:tc>
          <w:tcPr>
            <w:tcW w:w="10208" w:type="dxa"/>
            <w:gridSpan w:val="8"/>
          </w:tcPr>
          <w:p w14:paraId="01FF4B85" w14:textId="77777777" w:rsidR="00957FC0" w:rsidRPr="00957FC0" w:rsidRDefault="00957FC0" w:rsidP="0098326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luster A (Sleep-related symptoms) (months)</w:t>
            </w:r>
          </w:p>
        </w:tc>
      </w:tr>
      <w:tr w:rsidR="00957FC0" w:rsidRPr="00957FC0" w14:paraId="16C4C208" w14:textId="77777777" w:rsidTr="00983265">
        <w:trPr>
          <w:trHeight w:val="193"/>
          <w:jc w:val="center"/>
        </w:trPr>
        <w:tc>
          <w:tcPr>
            <w:tcW w:w="3036" w:type="dxa"/>
          </w:tcPr>
          <w:p w14:paraId="4F9CEA54" w14:textId="77777777" w:rsidR="00957FC0" w:rsidRPr="00957FC0" w:rsidRDefault="00957FC0" w:rsidP="009832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rganic insomnia </w:t>
            </w:r>
          </w:p>
        </w:tc>
        <w:tc>
          <w:tcPr>
            <w:tcW w:w="1058" w:type="dxa"/>
          </w:tcPr>
          <w:p w14:paraId="51D67906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0)</w:t>
            </w:r>
          </w:p>
        </w:tc>
        <w:tc>
          <w:tcPr>
            <w:tcW w:w="986" w:type="dxa"/>
          </w:tcPr>
          <w:p w14:paraId="2BEDB339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0)</w:t>
            </w:r>
          </w:p>
        </w:tc>
        <w:tc>
          <w:tcPr>
            <w:tcW w:w="986" w:type="dxa"/>
          </w:tcPr>
          <w:p w14:paraId="59015597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0)</w:t>
            </w:r>
          </w:p>
        </w:tc>
        <w:tc>
          <w:tcPr>
            <w:tcW w:w="1276" w:type="dxa"/>
          </w:tcPr>
          <w:p w14:paraId="233D716D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0)</w:t>
            </w:r>
          </w:p>
        </w:tc>
        <w:tc>
          <w:tcPr>
            <w:tcW w:w="1276" w:type="dxa"/>
          </w:tcPr>
          <w:p w14:paraId="073527D6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0)</w:t>
            </w:r>
          </w:p>
        </w:tc>
        <w:tc>
          <w:tcPr>
            <w:tcW w:w="1276" w:type="dxa"/>
          </w:tcPr>
          <w:p w14:paraId="1D45E9ED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4)</w:t>
            </w:r>
          </w:p>
        </w:tc>
        <w:tc>
          <w:tcPr>
            <w:tcW w:w="1276" w:type="dxa"/>
            <w:gridSpan w:val="2"/>
          </w:tcPr>
          <w:p w14:paraId="1E2BF0E2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6)</w:t>
            </w:r>
          </w:p>
        </w:tc>
      </w:tr>
      <w:tr w:rsidR="00957FC0" w:rsidRPr="00957FC0" w14:paraId="6AA384CB" w14:textId="77777777" w:rsidTr="00983265">
        <w:trPr>
          <w:trHeight w:val="193"/>
          <w:jc w:val="center"/>
        </w:trPr>
        <w:tc>
          <w:tcPr>
            <w:tcW w:w="3036" w:type="dxa"/>
          </w:tcPr>
          <w:p w14:paraId="15545BAA" w14:textId="77777777" w:rsidR="00957FC0" w:rsidRPr="00957FC0" w:rsidRDefault="00957FC0" w:rsidP="00983265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leep-related involuntary movements </w:t>
            </w:r>
          </w:p>
        </w:tc>
        <w:tc>
          <w:tcPr>
            <w:tcW w:w="1058" w:type="dxa"/>
          </w:tcPr>
          <w:p w14:paraId="604D496B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7)</w:t>
            </w:r>
          </w:p>
        </w:tc>
        <w:tc>
          <w:tcPr>
            <w:tcW w:w="986" w:type="dxa"/>
          </w:tcPr>
          <w:p w14:paraId="100684B6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3)</w:t>
            </w:r>
          </w:p>
        </w:tc>
        <w:tc>
          <w:tcPr>
            <w:tcW w:w="986" w:type="dxa"/>
          </w:tcPr>
          <w:p w14:paraId="651DF0BD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8)</w:t>
            </w:r>
          </w:p>
        </w:tc>
        <w:tc>
          <w:tcPr>
            <w:tcW w:w="1276" w:type="dxa"/>
          </w:tcPr>
          <w:p w14:paraId="48A96C75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1)</w:t>
            </w:r>
          </w:p>
        </w:tc>
        <w:tc>
          <w:tcPr>
            <w:tcW w:w="1276" w:type="dxa"/>
          </w:tcPr>
          <w:p w14:paraId="26B2B0A1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34)</w:t>
            </w:r>
          </w:p>
        </w:tc>
        <w:tc>
          <w:tcPr>
            <w:tcW w:w="1276" w:type="dxa"/>
          </w:tcPr>
          <w:p w14:paraId="302EC816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0)</w:t>
            </w:r>
          </w:p>
        </w:tc>
        <w:tc>
          <w:tcPr>
            <w:tcW w:w="1276" w:type="dxa"/>
            <w:gridSpan w:val="2"/>
          </w:tcPr>
          <w:p w14:paraId="0DBEC54B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7)</w:t>
            </w:r>
          </w:p>
        </w:tc>
      </w:tr>
      <w:tr w:rsidR="00957FC0" w:rsidRPr="00957FC0" w14:paraId="25335372" w14:textId="77777777" w:rsidTr="00983265">
        <w:trPr>
          <w:trHeight w:val="193"/>
          <w:jc w:val="center"/>
        </w:trPr>
        <w:tc>
          <w:tcPr>
            <w:tcW w:w="3036" w:type="dxa"/>
          </w:tcPr>
          <w:p w14:paraId="1E2A4294" w14:textId="77777777" w:rsidR="00957FC0" w:rsidRPr="00957FC0" w:rsidRDefault="00957FC0" w:rsidP="00983265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aytime sleepiness </w:t>
            </w:r>
          </w:p>
        </w:tc>
        <w:tc>
          <w:tcPr>
            <w:tcW w:w="1058" w:type="dxa"/>
          </w:tcPr>
          <w:p w14:paraId="5648F1A5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986" w:type="dxa"/>
          </w:tcPr>
          <w:p w14:paraId="476B2487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986" w:type="dxa"/>
          </w:tcPr>
          <w:p w14:paraId="746523DC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76" w:type="dxa"/>
          </w:tcPr>
          <w:p w14:paraId="671DA070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1)</w:t>
            </w:r>
          </w:p>
        </w:tc>
        <w:tc>
          <w:tcPr>
            <w:tcW w:w="1276" w:type="dxa"/>
          </w:tcPr>
          <w:p w14:paraId="76A0C9B7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34)</w:t>
            </w:r>
          </w:p>
        </w:tc>
        <w:tc>
          <w:tcPr>
            <w:tcW w:w="1276" w:type="dxa"/>
          </w:tcPr>
          <w:p w14:paraId="11677A4D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5)</w:t>
            </w:r>
          </w:p>
        </w:tc>
        <w:tc>
          <w:tcPr>
            <w:tcW w:w="1276" w:type="dxa"/>
            <w:gridSpan w:val="2"/>
          </w:tcPr>
          <w:p w14:paraId="49CBA986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7)</w:t>
            </w:r>
          </w:p>
        </w:tc>
      </w:tr>
      <w:tr w:rsidR="00957FC0" w:rsidRPr="00957FC0" w14:paraId="05604826" w14:textId="77777777" w:rsidTr="00983265">
        <w:trPr>
          <w:trHeight w:val="193"/>
          <w:jc w:val="center"/>
        </w:trPr>
        <w:tc>
          <w:tcPr>
            <w:tcW w:w="3036" w:type="dxa"/>
          </w:tcPr>
          <w:p w14:paraId="3D15071E" w14:textId="77777777" w:rsidR="00957FC0" w:rsidRPr="00957FC0" w:rsidRDefault="00957FC0" w:rsidP="00983265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Sleep-related dyspnea</w:t>
            </w:r>
          </w:p>
        </w:tc>
        <w:tc>
          <w:tcPr>
            <w:tcW w:w="1058" w:type="dxa"/>
          </w:tcPr>
          <w:p w14:paraId="6ABEE768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986" w:type="dxa"/>
          </w:tcPr>
          <w:p w14:paraId="38C074FF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986" w:type="dxa"/>
          </w:tcPr>
          <w:p w14:paraId="4A5529E9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13)</w:t>
            </w:r>
          </w:p>
        </w:tc>
        <w:tc>
          <w:tcPr>
            <w:tcW w:w="1276" w:type="dxa"/>
          </w:tcPr>
          <w:p w14:paraId="4035B03A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76" w:type="dxa"/>
          </w:tcPr>
          <w:p w14:paraId="66B68014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34)</w:t>
            </w:r>
          </w:p>
        </w:tc>
        <w:tc>
          <w:tcPr>
            <w:tcW w:w="1276" w:type="dxa"/>
          </w:tcPr>
          <w:p w14:paraId="025C6566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4)</w:t>
            </w:r>
          </w:p>
        </w:tc>
        <w:tc>
          <w:tcPr>
            <w:tcW w:w="1276" w:type="dxa"/>
            <w:gridSpan w:val="2"/>
          </w:tcPr>
          <w:p w14:paraId="2DAA9D46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6)</w:t>
            </w:r>
          </w:p>
        </w:tc>
      </w:tr>
      <w:tr w:rsidR="00957FC0" w:rsidRPr="00957FC0" w14:paraId="348A9C01" w14:textId="77777777" w:rsidTr="00983265">
        <w:trPr>
          <w:trHeight w:val="193"/>
          <w:jc w:val="center"/>
        </w:trPr>
        <w:tc>
          <w:tcPr>
            <w:tcW w:w="3036" w:type="dxa"/>
          </w:tcPr>
          <w:p w14:paraId="59BC8962" w14:textId="77777777" w:rsidR="00957FC0" w:rsidRPr="00957FC0" w:rsidRDefault="00957FC0" w:rsidP="00983265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aryngeal stridor </w:t>
            </w:r>
          </w:p>
        </w:tc>
        <w:tc>
          <w:tcPr>
            <w:tcW w:w="1058" w:type="dxa"/>
          </w:tcPr>
          <w:p w14:paraId="30EF5B8E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2)</w:t>
            </w:r>
          </w:p>
        </w:tc>
        <w:tc>
          <w:tcPr>
            <w:tcW w:w="986" w:type="dxa"/>
          </w:tcPr>
          <w:p w14:paraId="69982017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986" w:type="dxa"/>
          </w:tcPr>
          <w:p w14:paraId="0C13F377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76" w:type="dxa"/>
          </w:tcPr>
          <w:p w14:paraId="746FDF4A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13)</w:t>
            </w:r>
          </w:p>
        </w:tc>
        <w:tc>
          <w:tcPr>
            <w:tcW w:w="1276" w:type="dxa"/>
          </w:tcPr>
          <w:p w14:paraId="02D60988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36)</w:t>
            </w:r>
          </w:p>
        </w:tc>
        <w:tc>
          <w:tcPr>
            <w:tcW w:w="1276" w:type="dxa"/>
          </w:tcPr>
          <w:p w14:paraId="68384C65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76" w:type="dxa"/>
            <w:gridSpan w:val="2"/>
          </w:tcPr>
          <w:p w14:paraId="52D79C0E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957FC0" w:rsidRPr="00957FC0" w14:paraId="55192C38" w14:textId="77777777" w:rsidTr="00983265">
        <w:trPr>
          <w:gridAfter w:val="1"/>
          <w:wAfter w:w="962" w:type="dxa"/>
          <w:trHeight w:val="193"/>
          <w:jc w:val="center"/>
        </w:trPr>
        <w:tc>
          <w:tcPr>
            <w:tcW w:w="10208" w:type="dxa"/>
            <w:gridSpan w:val="8"/>
          </w:tcPr>
          <w:p w14:paraId="448FA0D0" w14:textId="77777777" w:rsidR="00957FC0" w:rsidRPr="00957FC0" w:rsidRDefault="00957FC0" w:rsidP="0098326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luster B (Neuropsychiatric symptoms) (months)</w:t>
            </w:r>
          </w:p>
        </w:tc>
      </w:tr>
      <w:tr w:rsidR="00957FC0" w:rsidRPr="00957FC0" w14:paraId="6A37F1C0" w14:textId="77777777" w:rsidTr="00983265">
        <w:trPr>
          <w:trHeight w:val="193"/>
          <w:jc w:val="center"/>
        </w:trPr>
        <w:tc>
          <w:tcPr>
            <w:tcW w:w="3036" w:type="dxa"/>
          </w:tcPr>
          <w:p w14:paraId="41C24652" w14:textId="77777777" w:rsidR="00957FC0" w:rsidRPr="00957FC0" w:rsidRDefault="00957FC0" w:rsidP="00983265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apidly progressive dementia </w:t>
            </w:r>
          </w:p>
        </w:tc>
        <w:tc>
          <w:tcPr>
            <w:tcW w:w="1058" w:type="dxa"/>
          </w:tcPr>
          <w:p w14:paraId="551099CB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4)</w:t>
            </w:r>
          </w:p>
        </w:tc>
        <w:tc>
          <w:tcPr>
            <w:tcW w:w="986" w:type="dxa"/>
          </w:tcPr>
          <w:p w14:paraId="78E8F10F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3)</w:t>
            </w:r>
          </w:p>
        </w:tc>
        <w:tc>
          <w:tcPr>
            <w:tcW w:w="986" w:type="dxa"/>
          </w:tcPr>
          <w:p w14:paraId="1B74D75E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5)</w:t>
            </w:r>
          </w:p>
        </w:tc>
        <w:tc>
          <w:tcPr>
            <w:tcW w:w="1276" w:type="dxa"/>
          </w:tcPr>
          <w:p w14:paraId="6C7701FE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1)</w:t>
            </w:r>
          </w:p>
        </w:tc>
        <w:tc>
          <w:tcPr>
            <w:tcW w:w="1276" w:type="dxa"/>
          </w:tcPr>
          <w:p w14:paraId="2C946D1A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36)</w:t>
            </w:r>
          </w:p>
        </w:tc>
        <w:tc>
          <w:tcPr>
            <w:tcW w:w="1276" w:type="dxa"/>
          </w:tcPr>
          <w:p w14:paraId="552A53CA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8)</w:t>
            </w:r>
          </w:p>
        </w:tc>
        <w:tc>
          <w:tcPr>
            <w:tcW w:w="1276" w:type="dxa"/>
            <w:gridSpan w:val="2"/>
          </w:tcPr>
          <w:p w14:paraId="53DD41F3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6)</w:t>
            </w:r>
          </w:p>
        </w:tc>
      </w:tr>
      <w:tr w:rsidR="00957FC0" w:rsidRPr="00957FC0" w14:paraId="7D8B2204" w14:textId="77777777" w:rsidTr="00983265">
        <w:trPr>
          <w:trHeight w:val="193"/>
          <w:jc w:val="center"/>
        </w:trPr>
        <w:tc>
          <w:tcPr>
            <w:tcW w:w="3036" w:type="dxa"/>
          </w:tcPr>
          <w:p w14:paraId="7F4230DB" w14:textId="77777777" w:rsidR="00957FC0" w:rsidRPr="00957FC0" w:rsidRDefault="00957FC0" w:rsidP="00983265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sychiatric symptoms </w:t>
            </w:r>
          </w:p>
        </w:tc>
        <w:tc>
          <w:tcPr>
            <w:tcW w:w="1058" w:type="dxa"/>
          </w:tcPr>
          <w:p w14:paraId="29594728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0)</w:t>
            </w:r>
          </w:p>
        </w:tc>
        <w:tc>
          <w:tcPr>
            <w:tcW w:w="986" w:type="dxa"/>
          </w:tcPr>
          <w:p w14:paraId="610B9E46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2)</w:t>
            </w:r>
          </w:p>
        </w:tc>
        <w:tc>
          <w:tcPr>
            <w:tcW w:w="986" w:type="dxa"/>
          </w:tcPr>
          <w:p w14:paraId="15C3CDFB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5)</w:t>
            </w:r>
          </w:p>
        </w:tc>
        <w:tc>
          <w:tcPr>
            <w:tcW w:w="1276" w:type="dxa"/>
          </w:tcPr>
          <w:p w14:paraId="13C1D4E7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0)</w:t>
            </w:r>
          </w:p>
        </w:tc>
        <w:tc>
          <w:tcPr>
            <w:tcW w:w="1276" w:type="dxa"/>
          </w:tcPr>
          <w:p w14:paraId="0E1156AC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32)</w:t>
            </w:r>
          </w:p>
        </w:tc>
        <w:tc>
          <w:tcPr>
            <w:tcW w:w="1276" w:type="dxa"/>
          </w:tcPr>
          <w:p w14:paraId="4A36B32A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8)</w:t>
            </w:r>
          </w:p>
        </w:tc>
        <w:tc>
          <w:tcPr>
            <w:tcW w:w="1276" w:type="dxa"/>
            <w:gridSpan w:val="2"/>
          </w:tcPr>
          <w:p w14:paraId="2F843251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0)</w:t>
            </w:r>
          </w:p>
        </w:tc>
      </w:tr>
      <w:tr w:rsidR="00957FC0" w:rsidRPr="00957FC0" w14:paraId="017C415E" w14:textId="77777777" w:rsidTr="00983265">
        <w:trPr>
          <w:trHeight w:val="193"/>
          <w:jc w:val="center"/>
        </w:trPr>
        <w:tc>
          <w:tcPr>
            <w:tcW w:w="3036" w:type="dxa"/>
          </w:tcPr>
          <w:p w14:paraId="5DA4F66D" w14:textId="77777777" w:rsidR="00957FC0" w:rsidRPr="00957FC0" w:rsidRDefault="00957FC0" w:rsidP="00983265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taxia </w:t>
            </w:r>
          </w:p>
        </w:tc>
        <w:tc>
          <w:tcPr>
            <w:tcW w:w="1058" w:type="dxa"/>
          </w:tcPr>
          <w:p w14:paraId="1C8EA0EC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7)</w:t>
            </w:r>
          </w:p>
        </w:tc>
        <w:tc>
          <w:tcPr>
            <w:tcW w:w="986" w:type="dxa"/>
          </w:tcPr>
          <w:p w14:paraId="26C031BD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3)</w:t>
            </w:r>
          </w:p>
        </w:tc>
        <w:tc>
          <w:tcPr>
            <w:tcW w:w="986" w:type="dxa"/>
          </w:tcPr>
          <w:p w14:paraId="3640D562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10)</w:t>
            </w:r>
          </w:p>
        </w:tc>
        <w:tc>
          <w:tcPr>
            <w:tcW w:w="1276" w:type="dxa"/>
          </w:tcPr>
          <w:p w14:paraId="7046F381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2)</w:t>
            </w:r>
          </w:p>
        </w:tc>
        <w:tc>
          <w:tcPr>
            <w:tcW w:w="1276" w:type="dxa"/>
          </w:tcPr>
          <w:p w14:paraId="6CF89312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36)</w:t>
            </w:r>
          </w:p>
        </w:tc>
        <w:tc>
          <w:tcPr>
            <w:tcW w:w="1276" w:type="dxa"/>
          </w:tcPr>
          <w:p w14:paraId="172F1972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8)</w:t>
            </w:r>
          </w:p>
        </w:tc>
        <w:tc>
          <w:tcPr>
            <w:tcW w:w="1276" w:type="dxa"/>
            <w:gridSpan w:val="2"/>
          </w:tcPr>
          <w:p w14:paraId="04EFE04B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8)</w:t>
            </w:r>
          </w:p>
        </w:tc>
      </w:tr>
      <w:tr w:rsidR="00957FC0" w:rsidRPr="00957FC0" w14:paraId="259432DD" w14:textId="77777777" w:rsidTr="00983265">
        <w:trPr>
          <w:trHeight w:val="193"/>
          <w:jc w:val="center"/>
        </w:trPr>
        <w:tc>
          <w:tcPr>
            <w:tcW w:w="3036" w:type="dxa"/>
          </w:tcPr>
          <w:p w14:paraId="16E45565" w14:textId="77777777" w:rsidR="00957FC0" w:rsidRPr="00957FC0" w:rsidRDefault="00957FC0" w:rsidP="00983265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0" w:name="OLE_LINK19"/>
            <w:bookmarkStart w:id="1" w:name="OLE_LINK20"/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arkinsonism</w:t>
            </w:r>
            <w:bookmarkEnd w:id="0"/>
            <w:bookmarkEnd w:id="1"/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058" w:type="dxa"/>
          </w:tcPr>
          <w:p w14:paraId="50ACB78B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4)</w:t>
            </w:r>
          </w:p>
        </w:tc>
        <w:tc>
          <w:tcPr>
            <w:tcW w:w="986" w:type="dxa"/>
          </w:tcPr>
          <w:p w14:paraId="0D0A2927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3)</w:t>
            </w:r>
          </w:p>
        </w:tc>
        <w:tc>
          <w:tcPr>
            <w:tcW w:w="986" w:type="dxa"/>
          </w:tcPr>
          <w:p w14:paraId="59D96A46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76" w:type="dxa"/>
          </w:tcPr>
          <w:p w14:paraId="04CEE69C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9)</w:t>
            </w:r>
          </w:p>
        </w:tc>
        <w:tc>
          <w:tcPr>
            <w:tcW w:w="1276" w:type="dxa"/>
          </w:tcPr>
          <w:p w14:paraId="1071A6B9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76" w:type="dxa"/>
          </w:tcPr>
          <w:p w14:paraId="7315B596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76" w:type="dxa"/>
            <w:gridSpan w:val="2"/>
          </w:tcPr>
          <w:p w14:paraId="22E4260B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7)</w:t>
            </w:r>
          </w:p>
        </w:tc>
      </w:tr>
      <w:tr w:rsidR="00957FC0" w:rsidRPr="00957FC0" w14:paraId="7A3C214C" w14:textId="77777777" w:rsidTr="00983265">
        <w:trPr>
          <w:trHeight w:val="193"/>
          <w:jc w:val="center"/>
        </w:trPr>
        <w:tc>
          <w:tcPr>
            <w:tcW w:w="3036" w:type="dxa"/>
          </w:tcPr>
          <w:p w14:paraId="41700AF9" w14:textId="77777777" w:rsidR="00957FC0" w:rsidRPr="00957FC0" w:rsidRDefault="00957FC0" w:rsidP="00983265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yoclonus </w:t>
            </w:r>
          </w:p>
        </w:tc>
        <w:tc>
          <w:tcPr>
            <w:tcW w:w="1058" w:type="dxa"/>
          </w:tcPr>
          <w:p w14:paraId="0261BF43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7)</w:t>
            </w:r>
          </w:p>
        </w:tc>
        <w:tc>
          <w:tcPr>
            <w:tcW w:w="986" w:type="dxa"/>
          </w:tcPr>
          <w:p w14:paraId="7AF327C8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4)</w:t>
            </w:r>
          </w:p>
        </w:tc>
        <w:tc>
          <w:tcPr>
            <w:tcW w:w="986" w:type="dxa"/>
          </w:tcPr>
          <w:p w14:paraId="5D4A1792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76" w:type="dxa"/>
          </w:tcPr>
          <w:p w14:paraId="7E772CCD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</w:tcPr>
          <w:p w14:paraId="3CFEC2D6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36)</w:t>
            </w:r>
          </w:p>
        </w:tc>
        <w:tc>
          <w:tcPr>
            <w:tcW w:w="1276" w:type="dxa"/>
          </w:tcPr>
          <w:p w14:paraId="14856A14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  <w:gridSpan w:val="2"/>
          </w:tcPr>
          <w:p w14:paraId="5D434F0A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957FC0" w:rsidRPr="00957FC0" w14:paraId="4592EFF2" w14:textId="77777777" w:rsidTr="00983265">
        <w:trPr>
          <w:trHeight w:val="193"/>
          <w:jc w:val="center"/>
        </w:trPr>
        <w:tc>
          <w:tcPr>
            <w:tcW w:w="3036" w:type="dxa"/>
          </w:tcPr>
          <w:p w14:paraId="6FD66BAC" w14:textId="77777777" w:rsidR="00957FC0" w:rsidRPr="00957FC0" w:rsidRDefault="00957FC0" w:rsidP="00983265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peech disorder </w:t>
            </w:r>
          </w:p>
        </w:tc>
        <w:tc>
          <w:tcPr>
            <w:tcW w:w="1058" w:type="dxa"/>
          </w:tcPr>
          <w:p w14:paraId="0FEDAA7C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7)</w:t>
            </w:r>
          </w:p>
        </w:tc>
        <w:tc>
          <w:tcPr>
            <w:tcW w:w="986" w:type="dxa"/>
          </w:tcPr>
          <w:p w14:paraId="2BB21A69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3)</w:t>
            </w:r>
          </w:p>
        </w:tc>
        <w:tc>
          <w:tcPr>
            <w:tcW w:w="986" w:type="dxa"/>
          </w:tcPr>
          <w:p w14:paraId="6AABECEF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7)</w:t>
            </w:r>
          </w:p>
        </w:tc>
        <w:tc>
          <w:tcPr>
            <w:tcW w:w="1276" w:type="dxa"/>
          </w:tcPr>
          <w:p w14:paraId="60AD6EE7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1)</w:t>
            </w:r>
          </w:p>
        </w:tc>
        <w:tc>
          <w:tcPr>
            <w:tcW w:w="1276" w:type="dxa"/>
          </w:tcPr>
          <w:p w14:paraId="78848B33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76" w:type="dxa"/>
          </w:tcPr>
          <w:p w14:paraId="0FDD2A54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8)</w:t>
            </w:r>
          </w:p>
        </w:tc>
        <w:tc>
          <w:tcPr>
            <w:tcW w:w="1276" w:type="dxa"/>
            <w:gridSpan w:val="2"/>
          </w:tcPr>
          <w:p w14:paraId="32AD834D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2)</w:t>
            </w:r>
          </w:p>
        </w:tc>
      </w:tr>
      <w:tr w:rsidR="00957FC0" w:rsidRPr="00957FC0" w14:paraId="4F3F7B4E" w14:textId="77777777" w:rsidTr="00983265">
        <w:trPr>
          <w:trHeight w:val="193"/>
          <w:jc w:val="center"/>
        </w:trPr>
        <w:tc>
          <w:tcPr>
            <w:tcW w:w="3036" w:type="dxa"/>
          </w:tcPr>
          <w:p w14:paraId="310C01FD" w14:textId="77777777" w:rsidR="00957FC0" w:rsidRPr="00957FC0" w:rsidRDefault="00957FC0" w:rsidP="00983265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ulbar syndrome </w:t>
            </w:r>
          </w:p>
        </w:tc>
        <w:tc>
          <w:tcPr>
            <w:tcW w:w="1058" w:type="dxa"/>
          </w:tcPr>
          <w:p w14:paraId="34B5100B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12)</w:t>
            </w:r>
          </w:p>
        </w:tc>
        <w:tc>
          <w:tcPr>
            <w:tcW w:w="986" w:type="dxa"/>
          </w:tcPr>
          <w:p w14:paraId="21353444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4)</w:t>
            </w:r>
          </w:p>
        </w:tc>
        <w:tc>
          <w:tcPr>
            <w:tcW w:w="986" w:type="dxa"/>
          </w:tcPr>
          <w:p w14:paraId="1122C602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10)</w:t>
            </w:r>
          </w:p>
        </w:tc>
        <w:tc>
          <w:tcPr>
            <w:tcW w:w="1276" w:type="dxa"/>
          </w:tcPr>
          <w:p w14:paraId="7E130221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4)</w:t>
            </w:r>
          </w:p>
        </w:tc>
        <w:tc>
          <w:tcPr>
            <w:tcW w:w="1276" w:type="dxa"/>
          </w:tcPr>
          <w:p w14:paraId="3A45B02A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34)</w:t>
            </w:r>
          </w:p>
        </w:tc>
        <w:tc>
          <w:tcPr>
            <w:tcW w:w="1276" w:type="dxa"/>
          </w:tcPr>
          <w:p w14:paraId="1E83FE9F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8)</w:t>
            </w:r>
          </w:p>
        </w:tc>
        <w:tc>
          <w:tcPr>
            <w:tcW w:w="1276" w:type="dxa"/>
            <w:gridSpan w:val="2"/>
          </w:tcPr>
          <w:p w14:paraId="48CBD88D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957FC0" w:rsidRPr="00957FC0" w14:paraId="59FA3CF7" w14:textId="77777777" w:rsidTr="00983265">
        <w:trPr>
          <w:trHeight w:val="193"/>
          <w:jc w:val="center"/>
        </w:trPr>
        <w:tc>
          <w:tcPr>
            <w:tcW w:w="3036" w:type="dxa"/>
          </w:tcPr>
          <w:p w14:paraId="516A3042" w14:textId="77777777" w:rsidR="00957FC0" w:rsidRPr="00957FC0" w:rsidRDefault="00957FC0" w:rsidP="00983265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euro-ophthalmological abnormalities </w:t>
            </w:r>
          </w:p>
        </w:tc>
        <w:tc>
          <w:tcPr>
            <w:tcW w:w="1058" w:type="dxa"/>
          </w:tcPr>
          <w:p w14:paraId="71CA3468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986" w:type="dxa"/>
          </w:tcPr>
          <w:p w14:paraId="75497137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986" w:type="dxa"/>
          </w:tcPr>
          <w:p w14:paraId="1D893981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14)</w:t>
            </w:r>
          </w:p>
        </w:tc>
        <w:tc>
          <w:tcPr>
            <w:tcW w:w="1276" w:type="dxa"/>
          </w:tcPr>
          <w:p w14:paraId="346FBA58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16)</w:t>
            </w:r>
          </w:p>
        </w:tc>
        <w:tc>
          <w:tcPr>
            <w:tcW w:w="1276" w:type="dxa"/>
          </w:tcPr>
          <w:p w14:paraId="3D4C8973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76" w:type="dxa"/>
          </w:tcPr>
          <w:p w14:paraId="3C41E58E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12)</w:t>
            </w:r>
          </w:p>
        </w:tc>
        <w:tc>
          <w:tcPr>
            <w:tcW w:w="1276" w:type="dxa"/>
            <w:gridSpan w:val="2"/>
          </w:tcPr>
          <w:p w14:paraId="47105E30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957FC0" w:rsidRPr="00957FC0" w14:paraId="44AA5EAC" w14:textId="77777777" w:rsidTr="00983265">
        <w:trPr>
          <w:trHeight w:val="193"/>
          <w:jc w:val="center"/>
        </w:trPr>
        <w:tc>
          <w:tcPr>
            <w:tcW w:w="3036" w:type="dxa"/>
          </w:tcPr>
          <w:p w14:paraId="7001AE4A" w14:textId="77777777" w:rsidR="00957FC0" w:rsidRPr="00957FC0" w:rsidRDefault="00957FC0" w:rsidP="00983265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Visual symptoms </w:t>
            </w:r>
          </w:p>
        </w:tc>
        <w:tc>
          <w:tcPr>
            <w:tcW w:w="1058" w:type="dxa"/>
          </w:tcPr>
          <w:p w14:paraId="0B882F91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986" w:type="dxa"/>
          </w:tcPr>
          <w:p w14:paraId="029589B3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986" w:type="dxa"/>
          </w:tcPr>
          <w:p w14:paraId="3DD03819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5)</w:t>
            </w:r>
          </w:p>
        </w:tc>
        <w:tc>
          <w:tcPr>
            <w:tcW w:w="1276" w:type="dxa"/>
          </w:tcPr>
          <w:p w14:paraId="7804E708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76" w:type="dxa"/>
          </w:tcPr>
          <w:p w14:paraId="6F20077A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76" w:type="dxa"/>
          </w:tcPr>
          <w:p w14:paraId="3ACBD0FA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76" w:type="dxa"/>
            <w:gridSpan w:val="2"/>
          </w:tcPr>
          <w:p w14:paraId="381CD1D3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4)</w:t>
            </w:r>
          </w:p>
        </w:tc>
      </w:tr>
      <w:tr w:rsidR="00957FC0" w:rsidRPr="00957FC0" w14:paraId="2B5D03F0" w14:textId="77777777" w:rsidTr="00983265">
        <w:trPr>
          <w:trHeight w:val="193"/>
          <w:jc w:val="center"/>
        </w:trPr>
        <w:tc>
          <w:tcPr>
            <w:tcW w:w="3036" w:type="dxa"/>
          </w:tcPr>
          <w:p w14:paraId="56FED036" w14:textId="77777777" w:rsidR="00957FC0" w:rsidRPr="00957FC0" w:rsidRDefault="00957FC0" w:rsidP="00983265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yramidal sign </w:t>
            </w:r>
          </w:p>
        </w:tc>
        <w:tc>
          <w:tcPr>
            <w:tcW w:w="1058" w:type="dxa"/>
          </w:tcPr>
          <w:p w14:paraId="08869EC2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12)</w:t>
            </w:r>
          </w:p>
        </w:tc>
        <w:tc>
          <w:tcPr>
            <w:tcW w:w="986" w:type="dxa"/>
          </w:tcPr>
          <w:p w14:paraId="2F85249C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986" w:type="dxa"/>
          </w:tcPr>
          <w:p w14:paraId="21DA4DFD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76" w:type="dxa"/>
          </w:tcPr>
          <w:p w14:paraId="4EEEAA2B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76" w:type="dxa"/>
          </w:tcPr>
          <w:p w14:paraId="3503037F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36)</w:t>
            </w:r>
          </w:p>
        </w:tc>
        <w:tc>
          <w:tcPr>
            <w:tcW w:w="1276" w:type="dxa"/>
          </w:tcPr>
          <w:p w14:paraId="4FA9EABD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76" w:type="dxa"/>
            <w:gridSpan w:val="2"/>
          </w:tcPr>
          <w:p w14:paraId="449F3910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8)</w:t>
            </w:r>
          </w:p>
        </w:tc>
      </w:tr>
      <w:tr w:rsidR="00957FC0" w:rsidRPr="00957FC0" w14:paraId="4E58E347" w14:textId="77777777" w:rsidTr="00983265">
        <w:trPr>
          <w:trHeight w:val="193"/>
          <w:jc w:val="center"/>
        </w:trPr>
        <w:tc>
          <w:tcPr>
            <w:tcW w:w="3036" w:type="dxa"/>
          </w:tcPr>
          <w:p w14:paraId="2A6CE1F5" w14:textId="77777777" w:rsidR="00957FC0" w:rsidRPr="00957FC0" w:rsidRDefault="00957FC0" w:rsidP="00983265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Mutism</w:t>
            </w:r>
          </w:p>
        </w:tc>
        <w:tc>
          <w:tcPr>
            <w:tcW w:w="1058" w:type="dxa"/>
          </w:tcPr>
          <w:p w14:paraId="2E2550B1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986" w:type="dxa"/>
          </w:tcPr>
          <w:p w14:paraId="68956439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4)</w:t>
            </w:r>
          </w:p>
        </w:tc>
        <w:tc>
          <w:tcPr>
            <w:tcW w:w="986" w:type="dxa"/>
          </w:tcPr>
          <w:p w14:paraId="4632DB50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76" w:type="dxa"/>
          </w:tcPr>
          <w:p w14:paraId="28146887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76" w:type="dxa"/>
          </w:tcPr>
          <w:p w14:paraId="31FABC11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76" w:type="dxa"/>
          </w:tcPr>
          <w:p w14:paraId="7B0D946A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76" w:type="dxa"/>
            <w:gridSpan w:val="2"/>
          </w:tcPr>
          <w:p w14:paraId="5303A835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957FC0" w:rsidRPr="00957FC0" w14:paraId="6FBC5B19" w14:textId="77777777" w:rsidTr="00983265">
        <w:trPr>
          <w:gridAfter w:val="1"/>
          <w:wAfter w:w="962" w:type="dxa"/>
          <w:trHeight w:val="193"/>
          <w:jc w:val="center"/>
        </w:trPr>
        <w:tc>
          <w:tcPr>
            <w:tcW w:w="10208" w:type="dxa"/>
            <w:gridSpan w:val="8"/>
          </w:tcPr>
          <w:p w14:paraId="4313F575" w14:textId="77777777" w:rsidR="00957FC0" w:rsidRPr="00957FC0" w:rsidRDefault="00957FC0" w:rsidP="0098326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luster C (Autonomic symptoms) (months)</w:t>
            </w:r>
          </w:p>
        </w:tc>
      </w:tr>
      <w:tr w:rsidR="00957FC0" w:rsidRPr="00957FC0" w14:paraId="0E72FA18" w14:textId="77777777" w:rsidTr="00983265">
        <w:trPr>
          <w:trHeight w:val="193"/>
          <w:jc w:val="center"/>
        </w:trPr>
        <w:tc>
          <w:tcPr>
            <w:tcW w:w="3036" w:type="dxa"/>
          </w:tcPr>
          <w:p w14:paraId="27FFC6DE" w14:textId="77777777" w:rsidR="00957FC0" w:rsidRPr="00957FC0" w:rsidRDefault="00957FC0" w:rsidP="009832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Hypertension</w:t>
            </w:r>
          </w:p>
        </w:tc>
        <w:tc>
          <w:tcPr>
            <w:tcW w:w="1058" w:type="dxa"/>
          </w:tcPr>
          <w:p w14:paraId="1A7D04FF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986" w:type="dxa"/>
          </w:tcPr>
          <w:p w14:paraId="49357604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986" w:type="dxa"/>
          </w:tcPr>
          <w:p w14:paraId="22FD46F4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76" w:type="dxa"/>
          </w:tcPr>
          <w:p w14:paraId="6997CDC3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76" w:type="dxa"/>
          </w:tcPr>
          <w:p w14:paraId="7FBDAAD8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76" w:type="dxa"/>
          </w:tcPr>
          <w:p w14:paraId="2A502E16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6)</w:t>
            </w:r>
          </w:p>
        </w:tc>
        <w:tc>
          <w:tcPr>
            <w:tcW w:w="1276" w:type="dxa"/>
            <w:gridSpan w:val="2"/>
          </w:tcPr>
          <w:p w14:paraId="6104C128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957FC0" w:rsidRPr="00957FC0" w14:paraId="17A16CA0" w14:textId="77777777" w:rsidTr="00983265">
        <w:trPr>
          <w:trHeight w:val="193"/>
          <w:jc w:val="center"/>
        </w:trPr>
        <w:tc>
          <w:tcPr>
            <w:tcW w:w="3036" w:type="dxa"/>
          </w:tcPr>
          <w:p w14:paraId="6BF12709" w14:textId="77777777" w:rsidR="00957FC0" w:rsidRPr="00957FC0" w:rsidRDefault="00957FC0" w:rsidP="009832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Weight loss </w:t>
            </w:r>
          </w:p>
        </w:tc>
        <w:tc>
          <w:tcPr>
            <w:tcW w:w="1058" w:type="dxa"/>
          </w:tcPr>
          <w:p w14:paraId="1D736694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3)</w:t>
            </w:r>
          </w:p>
        </w:tc>
        <w:tc>
          <w:tcPr>
            <w:tcW w:w="986" w:type="dxa"/>
          </w:tcPr>
          <w:p w14:paraId="6F32FB3A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4)</w:t>
            </w:r>
          </w:p>
        </w:tc>
        <w:tc>
          <w:tcPr>
            <w:tcW w:w="986" w:type="dxa"/>
          </w:tcPr>
          <w:p w14:paraId="11DCDA82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6)</w:t>
            </w:r>
          </w:p>
        </w:tc>
        <w:tc>
          <w:tcPr>
            <w:tcW w:w="1276" w:type="dxa"/>
          </w:tcPr>
          <w:p w14:paraId="60B75935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4)</w:t>
            </w:r>
          </w:p>
        </w:tc>
        <w:tc>
          <w:tcPr>
            <w:tcW w:w="1276" w:type="dxa"/>
          </w:tcPr>
          <w:p w14:paraId="74E637FE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36)</w:t>
            </w:r>
          </w:p>
        </w:tc>
        <w:tc>
          <w:tcPr>
            <w:tcW w:w="1276" w:type="dxa"/>
          </w:tcPr>
          <w:p w14:paraId="3EFF0123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76" w:type="dxa"/>
            <w:gridSpan w:val="2"/>
          </w:tcPr>
          <w:p w14:paraId="57DB6AEA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4)</w:t>
            </w:r>
          </w:p>
        </w:tc>
      </w:tr>
      <w:tr w:rsidR="00957FC0" w:rsidRPr="00957FC0" w14:paraId="4610ED35" w14:textId="77777777" w:rsidTr="00983265">
        <w:trPr>
          <w:trHeight w:val="193"/>
          <w:jc w:val="center"/>
        </w:trPr>
        <w:tc>
          <w:tcPr>
            <w:tcW w:w="3036" w:type="dxa"/>
          </w:tcPr>
          <w:p w14:paraId="26D0F2E5" w14:textId="77777777" w:rsidR="00957FC0" w:rsidRPr="00957FC0" w:rsidRDefault="00957FC0" w:rsidP="00983265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owel and bladder dysfunction </w:t>
            </w:r>
          </w:p>
        </w:tc>
        <w:tc>
          <w:tcPr>
            <w:tcW w:w="1058" w:type="dxa"/>
          </w:tcPr>
          <w:p w14:paraId="3902FA95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11)</w:t>
            </w:r>
          </w:p>
        </w:tc>
        <w:tc>
          <w:tcPr>
            <w:tcW w:w="986" w:type="dxa"/>
          </w:tcPr>
          <w:p w14:paraId="4253F33B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4)</w:t>
            </w:r>
          </w:p>
        </w:tc>
        <w:tc>
          <w:tcPr>
            <w:tcW w:w="986" w:type="dxa"/>
          </w:tcPr>
          <w:p w14:paraId="29A6F4C1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76" w:type="dxa"/>
          </w:tcPr>
          <w:p w14:paraId="05084D2F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11)</w:t>
            </w:r>
          </w:p>
        </w:tc>
        <w:tc>
          <w:tcPr>
            <w:tcW w:w="1276" w:type="dxa"/>
          </w:tcPr>
          <w:p w14:paraId="2A85B8FA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76" w:type="dxa"/>
          </w:tcPr>
          <w:p w14:paraId="67160B6F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76" w:type="dxa"/>
            <w:gridSpan w:val="2"/>
          </w:tcPr>
          <w:p w14:paraId="53C19F81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957FC0" w:rsidRPr="00957FC0" w14:paraId="4A1F4D0B" w14:textId="77777777" w:rsidTr="00983265">
        <w:trPr>
          <w:trHeight w:val="193"/>
          <w:jc w:val="center"/>
        </w:trPr>
        <w:tc>
          <w:tcPr>
            <w:tcW w:w="3036" w:type="dxa"/>
          </w:tcPr>
          <w:p w14:paraId="1268DFD3" w14:textId="77777777" w:rsidR="00957FC0" w:rsidRPr="00957FC0" w:rsidRDefault="00957FC0" w:rsidP="00983265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Sweating</w:t>
            </w:r>
          </w:p>
        </w:tc>
        <w:tc>
          <w:tcPr>
            <w:tcW w:w="1058" w:type="dxa"/>
          </w:tcPr>
          <w:p w14:paraId="5C5F65C3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986" w:type="dxa"/>
          </w:tcPr>
          <w:p w14:paraId="52CFC7F3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986" w:type="dxa"/>
          </w:tcPr>
          <w:p w14:paraId="08369484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76" w:type="dxa"/>
          </w:tcPr>
          <w:p w14:paraId="30EC3A43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2)</w:t>
            </w:r>
          </w:p>
        </w:tc>
        <w:tc>
          <w:tcPr>
            <w:tcW w:w="1276" w:type="dxa"/>
          </w:tcPr>
          <w:p w14:paraId="7183D98E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32)</w:t>
            </w:r>
          </w:p>
        </w:tc>
        <w:tc>
          <w:tcPr>
            <w:tcW w:w="1276" w:type="dxa"/>
          </w:tcPr>
          <w:p w14:paraId="6A3E05C8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76" w:type="dxa"/>
            <w:gridSpan w:val="2"/>
          </w:tcPr>
          <w:p w14:paraId="6870CAC1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957FC0" w:rsidRPr="00957FC0" w14:paraId="378A1625" w14:textId="77777777" w:rsidTr="00983265">
        <w:trPr>
          <w:trHeight w:val="193"/>
          <w:jc w:val="center"/>
        </w:trPr>
        <w:tc>
          <w:tcPr>
            <w:tcW w:w="3036" w:type="dxa"/>
          </w:tcPr>
          <w:p w14:paraId="2DDB6D4C" w14:textId="77777777" w:rsidR="00957FC0" w:rsidRPr="00957FC0" w:rsidRDefault="00957FC0" w:rsidP="009832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Tachycardia </w:t>
            </w:r>
          </w:p>
        </w:tc>
        <w:tc>
          <w:tcPr>
            <w:tcW w:w="1058" w:type="dxa"/>
          </w:tcPr>
          <w:p w14:paraId="55FCCF54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986" w:type="dxa"/>
          </w:tcPr>
          <w:p w14:paraId="5EAAB7BC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986" w:type="dxa"/>
          </w:tcPr>
          <w:p w14:paraId="5657888E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76" w:type="dxa"/>
          </w:tcPr>
          <w:p w14:paraId="771E8095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76" w:type="dxa"/>
          </w:tcPr>
          <w:p w14:paraId="6837BB87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76" w:type="dxa"/>
          </w:tcPr>
          <w:p w14:paraId="3D221D5C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14)</w:t>
            </w:r>
          </w:p>
        </w:tc>
        <w:tc>
          <w:tcPr>
            <w:tcW w:w="1276" w:type="dxa"/>
            <w:gridSpan w:val="2"/>
          </w:tcPr>
          <w:p w14:paraId="60CD1ACD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957FC0" w:rsidRPr="00957FC0" w14:paraId="50DA08E3" w14:textId="77777777" w:rsidTr="00983265">
        <w:trPr>
          <w:trHeight w:val="193"/>
          <w:jc w:val="center"/>
        </w:trPr>
        <w:tc>
          <w:tcPr>
            <w:tcW w:w="3036" w:type="dxa"/>
          </w:tcPr>
          <w:p w14:paraId="478063F4" w14:textId="77777777" w:rsidR="00957FC0" w:rsidRPr="00957FC0" w:rsidRDefault="00957FC0" w:rsidP="009832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rregular breathing </w:t>
            </w:r>
          </w:p>
        </w:tc>
        <w:tc>
          <w:tcPr>
            <w:tcW w:w="1058" w:type="dxa"/>
          </w:tcPr>
          <w:p w14:paraId="238771AB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986" w:type="dxa"/>
          </w:tcPr>
          <w:p w14:paraId="1E20616C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986" w:type="dxa"/>
          </w:tcPr>
          <w:p w14:paraId="5B463DD4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76" w:type="dxa"/>
          </w:tcPr>
          <w:p w14:paraId="30BEE6CD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76" w:type="dxa"/>
          </w:tcPr>
          <w:p w14:paraId="26A918D2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32)</w:t>
            </w:r>
          </w:p>
        </w:tc>
        <w:tc>
          <w:tcPr>
            <w:tcW w:w="1276" w:type="dxa"/>
          </w:tcPr>
          <w:p w14:paraId="4029FBAB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76" w:type="dxa"/>
            <w:gridSpan w:val="2"/>
          </w:tcPr>
          <w:p w14:paraId="25A89E9F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957FC0" w:rsidRPr="00957FC0" w14:paraId="5A177C6C" w14:textId="77777777" w:rsidTr="00983265">
        <w:trPr>
          <w:gridAfter w:val="1"/>
          <w:wAfter w:w="962" w:type="dxa"/>
          <w:trHeight w:val="193"/>
          <w:jc w:val="center"/>
        </w:trPr>
        <w:tc>
          <w:tcPr>
            <w:tcW w:w="10208" w:type="dxa"/>
            <w:gridSpan w:val="8"/>
          </w:tcPr>
          <w:p w14:paraId="5793BF1C" w14:textId="77777777" w:rsidR="00957FC0" w:rsidRPr="00957FC0" w:rsidRDefault="00957FC0" w:rsidP="0098326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uxiliary examination(months)</w:t>
            </w:r>
          </w:p>
        </w:tc>
      </w:tr>
      <w:tr w:rsidR="00957FC0" w:rsidRPr="00957FC0" w14:paraId="5A8A4A63" w14:textId="77777777" w:rsidTr="00983265">
        <w:trPr>
          <w:trHeight w:val="193"/>
          <w:jc w:val="center"/>
        </w:trPr>
        <w:tc>
          <w:tcPr>
            <w:tcW w:w="3036" w:type="dxa"/>
          </w:tcPr>
          <w:p w14:paraId="520D209D" w14:textId="77777777" w:rsidR="00957FC0" w:rsidRPr="00957FC0" w:rsidRDefault="00957FC0" w:rsidP="00983265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yperintensity on DWI  </w:t>
            </w:r>
          </w:p>
        </w:tc>
        <w:tc>
          <w:tcPr>
            <w:tcW w:w="1058" w:type="dxa"/>
          </w:tcPr>
          <w:p w14:paraId="5CA8F7A8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9)</w:t>
            </w:r>
          </w:p>
        </w:tc>
        <w:tc>
          <w:tcPr>
            <w:tcW w:w="986" w:type="dxa"/>
          </w:tcPr>
          <w:p w14:paraId="5931D2F4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4)</w:t>
            </w:r>
          </w:p>
        </w:tc>
        <w:tc>
          <w:tcPr>
            <w:tcW w:w="986" w:type="dxa"/>
          </w:tcPr>
          <w:p w14:paraId="6776BC32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(14)</w:t>
            </w:r>
          </w:p>
        </w:tc>
        <w:tc>
          <w:tcPr>
            <w:tcW w:w="1276" w:type="dxa"/>
          </w:tcPr>
          <w:p w14:paraId="511EB709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(16)</w:t>
            </w:r>
          </w:p>
        </w:tc>
        <w:tc>
          <w:tcPr>
            <w:tcW w:w="1276" w:type="dxa"/>
          </w:tcPr>
          <w:p w14:paraId="2260AB30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(36)</w:t>
            </w:r>
          </w:p>
        </w:tc>
        <w:tc>
          <w:tcPr>
            <w:tcW w:w="1276" w:type="dxa"/>
          </w:tcPr>
          <w:p w14:paraId="71941EE2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(12)</w:t>
            </w:r>
          </w:p>
        </w:tc>
        <w:tc>
          <w:tcPr>
            <w:tcW w:w="1276" w:type="dxa"/>
            <w:gridSpan w:val="2"/>
          </w:tcPr>
          <w:p w14:paraId="5A71CB1F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8)</w:t>
            </w:r>
          </w:p>
        </w:tc>
      </w:tr>
      <w:tr w:rsidR="00957FC0" w:rsidRPr="00957FC0" w14:paraId="79EB1556" w14:textId="77777777" w:rsidTr="00983265">
        <w:trPr>
          <w:trHeight w:val="193"/>
          <w:jc w:val="center"/>
        </w:trPr>
        <w:tc>
          <w:tcPr>
            <w:tcW w:w="3036" w:type="dxa"/>
          </w:tcPr>
          <w:p w14:paraId="0654A7E9" w14:textId="77777777" w:rsidR="00957FC0" w:rsidRPr="00957FC0" w:rsidRDefault="00957FC0" w:rsidP="00983265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SWCs on EEG</w:t>
            </w:r>
          </w:p>
        </w:tc>
        <w:tc>
          <w:tcPr>
            <w:tcW w:w="1058" w:type="dxa"/>
          </w:tcPr>
          <w:p w14:paraId="78BA575A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(12)</w:t>
            </w:r>
          </w:p>
        </w:tc>
        <w:tc>
          <w:tcPr>
            <w:tcW w:w="986" w:type="dxa"/>
          </w:tcPr>
          <w:p w14:paraId="1FB6235D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(4)</w:t>
            </w:r>
          </w:p>
        </w:tc>
        <w:tc>
          <w:tcPr>
            <w:tcW w:w="986" w:type="dxa"/>
          </w:tcPr>
          <w:p w14:paraId="29777071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(14)</w:t>
            </w:r>
          </w:p>
        </w:tc>
        <w:tc>
          <w:tcPr>
            <w:tcW w:w="1276" w:type="dxa"/>
          </w:tcPr>
          <w:p w14:paraId="662167BB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(16)</w:t>
            </w:r>
          </w:p>
        </w:tc>
        <w:tc>
          <w:tcPr>
            <w:tcW w:w="1276" w:type="dxa"/>
          </w:tcPr>
          <w:p w14:paraId="2A95521E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(36)</w:t>
            </w:r>
          </w:p>
        </w:tc>
        <w:tc>
          <w:tcPr>
            <w:tcW w:w="1276" w:type="dxa"/>
          </w:tcPr>
          <w:p w14:paraId="3D7C12EE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(12)</w:t>
            </w:r>
          </w:p>
        </w:tc>
        <w:tc>
          <w:tcPr>
            <w:tcW w:w="1276" w:type="dxa"/>
            <w:gridSpan w:val="2"/>
          </w:tcPr>
          <w:p w14:paraId="5BEEF99E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(8)</w:t>
            </w:r>
          </w:p>
        </w:tc>
      </w:tr>
      <w:tr w:rsidR="00957FC0" w:rsidRPr="00957FC0" w14:paraId="7AF56089" w14:textId="77777777" w:rsidTr="00983265">
        <w:trPr>
          <w:trHeight w:val="193"/>
          <w:jc w:val="center"/>
        </w:trPr>
        <w:tc>
          <w:tcPr>
            <w:tcW w:w="3036" w:type="dxa"/>
          </w:tcPr>
          <w:p w14:paraId="4A9E7682" w14:textId="77777777" w:rsidR="00957FC0" w:rsidRPr="00957FC0" w:rsidRDefault="00957FC0" w:rsidP="00983265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ositive for CSF 14-3-3 protein </w:t>
            </w:r>
          </w:p>
        </w:tc>
        <w:tc>
          <w:tcPr>
            <w:tcW w:w="1058" w:type="dxa"/>
          </w:tcPr>
          <w:p w14:paraId="3C353337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12)</w:t>
            </w:r>
          </w:p>
        </w:tc>
        <w:tc>
          <w:tcPr>
            <w:tcW w:w="986" w:type="dxa"/>
          </w:tcPr>
          <w:p w14:paraId="5FFAA496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4)</w:t>
            </w:r>
          </w:p>
        </w:tc>
        <w:tc>
          <w:tcPr>
            <w:tcW w:w="986" w:type="dxa"/>
          </w:tcPr>
          <w:p w14:paraId="2D890601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14)</w:t>
            </w:r>
          </w:p>
        </w:tc>
        <w:tc>
          <w:tcPr>
            <w:tcW w:w="1276" w:type="dxa"/>
          </w:tcPr>
          <w:p w14:paraId="7CB82356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16)</w:t>
            </w:r>
          </w:p>
        </w:tc>
        <w:tc>
          <w:tcPr>
            <w:tcW w:w="1276" w:type="dxa"/>
          </w:tcPr>
          <w:p w14:paraId="3F308551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(36)</w:t>
            </w:r>
          </w:p>
        </w:tc>
        <w:tc>
          <w:tcPr>
            <w:tcW w:w="1276" w:type="dxa"/>
          </w:tcPr>
          <w:p w14:paraId="43773DA1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12)</w:t>
            </w:r>
          </w:p>
        </w:tc>
        <w:tc>
          <w:tcPr>
            <w:tcW w:w="1276" w:type="dxa"/>
            <w:gridSpan w:val="2"/>
          </w:tcPr>
          <w:p w14:paraId="50843516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(8)</w:t>
            </w:r>
          </w:p>
        </w:tc>
      </w:tr>
      <w:tr w:rsidR="00957FC0" w:rsidRPr="00957FC0" w14:paraId="5245196F" w14:textId="77777777" w:rsidTr="00983265">
        <w:trPr>
          <w:trHeight w:val="193"/>
          <w:jc w:val="center"/>
        </w:trPr>
        <w:tc>
          <w:tcPr>
            <w:tcW w:w="3036" w:type="dxa"/>
          </w:tcPr>
          <w:p w14:paraId="328555EA" w14:textId="77777777" w:rsidR="00957FC0" w:rsidRPr="00957FC0" w:rsidRDefault="00957FC0" w:rsidP="00983265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for CSF Tau protein</w:t>
            </w:r>
          </w:p>
        </w:tc>
        <w:tc>
          <w:tcPr>
            <w:tcW w:w="1058" w:type="dxa"/>
          </w:tcPr>
          <w:p w14:paraId="403DCC72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6" w:type="dxa"/>
          </w:tcPr>
          <w:p w14:paraId="1DD91479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6" w:type="dxa"/>
          </w:tcPr>
          <w:p w14:paraId="2BF31E61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76" w:type="dxa"/>
          </w:tcPr>
          <w:p w14:paraId="28E14076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76" w:type="dxa"/>
          </w:tcPr>
          <w:p w14:paraId="6472C4CF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76" w:type="dxa"/>
          </w:tcPr>
          <w:p w14:paraId="21F52027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(12)</w:t>
            </w:r>
          </w:p>
          <w:p w14:paraId="53DF41AC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676pg/ml</w:t>
            </w:r>
          </w:p>
        </w:tc>
        <w:tc>
          <w:tcPr>
            <w:tcW w:w="1276" w:type="dxa"/>
            <w:gridSpan w:val="2"/>
          </w:tcPr>
          <w:p w14:paraId="36E74498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(8)</w:t>
            </w:r>
          </w:p>
          <w:p w14:paraId="613F3E47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453pg/ml</w:t>
            </w:r>
          </w:p>
        </w:tc>
      </w:tr>
      <w:tr w:rsidR="00957FC0" w:rsidRPr="00957FC0" w14:paraId="0A48B946" w14:textId="77777777" w:rsidTr="00983265">
        <w:trPr>
          <w:trHeight w:val="193"/>
          <w:jc w:val="center"/>
        </w:trPr>
        <w:tc>
          <w:tcPr>
            <w:tcW w:w="3036" w:type="dxa"/>
          </w:tcPr>
          <w:p w14:paraId="3FEDA9E4" w14:textId="77777777" w:rsidR="00957FC0" w:rsidRPr="00957FC0" w:rsidRDefault="00957FC0" w:rsidP="00983265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for CSF RT-</w:t>
            </w:r>
            <w:proofErr w:type="spellStart"/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QuIC</w:t>
            </w:r>
            <w:proofErr w:type="spellEnd"/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058" w:type="dxa"/>
          </w:tcPr>
          <w:p w14:paraId="1B9B5F41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6" w:type="dxa"/>
          </w:tcPr>
          <w:p w14:paraId="32A208C5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6" w:type="dxa"/>
          </w:tcPr>
          <w:p w14:paraId="0D374456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76" w:type="dxa"/>
          </w:tcPr>
          <w:p w14:paraId="1C4557C2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76" w:type="dxa"/>
          </w:tcPr>
          <w:p w14:paraId="2B447004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76" w:type="dxa"/>
          </w:tcPr>
          <w:p w14:paraId="7B8A0851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76" w:type="dxa"/>
            <w:gridSpan w:val="2"/>
          </w:tcPr>
          <w:p w14:paraId="796DF479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957FC0" w:rsidRPr="00957FC0" w14:paraId="2D81F2B9" w14:textId="77777777" w:rsidTr="00983265">
        <w:trPr>
          <w:trHeight w:val="193"/>
          <w:jc w:val="center"/>
        </w:trPr>
        <w:tc>
          <w:tcPr>
            <w:tcW w:w="3036" w:type="dxa"/>
          </w:tcPr>
          <w:p w14:paraId="22F87AE3" w14:textId="77777777" w:rsidR="00957FC0" w:rsidRPr="00957FC0" w:rsidRDefault="00957FC0" w:rsidP="00983265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sitive for skin RT-</w:t>
            </w:r>
            <w:proofErr w:type="spellStart"/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QuIC</w:t>
            </w:r>
            <w:proofErr w:type="spellEnd"/>
          </w:p>
        </w:tc>
        <w:tc>
          <w:tcPr>
            <w:tcW w:w="1058" w:type="dxa"/>
          </w:tcPr>
          <w:p w14:paraId="318F22BE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6" w:type="dxa"/>
          </w:tcPr>
          <w:p w14:paraId="5B34A96A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6" w:type="dxa"/>
          </w:tcPr>
          <w:p w14:paraId="0E5431E9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76" w:type="dxa"/>
          </w:tcPr>
          <w:p w14:paraId="4F0B686C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76" w:type="dxa"/>
          </w:tcPr>
          <w:p w14:paraId="03B1DA98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276" w:type="dxa"/>
          </w:tcPr>
          <w:p w14:paraId="591BA726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  <w:tc>
          <w:tcPr>
            <w:tcW w:w="1276" w:type="dxa"/>
            <w:gridSpan w:val="2"/>
          </w:tcPr>
          <w:p w14:paraId="14E843E9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</w:t>
            </w:r>
          </w:p>
        </w:tc>
      </w:tr>
      <w:tr w:rsidR="00957FC0" w:rsidRPr="00957FC0" w14:paraId="564D9DC1" w14:textId="77777777" w:rsidTr="00983265">
        <w:trPr>
          <w:trHeight w:val="193"/>
          <w:jc w:val="center"/>
        </w:trPr>
        <w:tc>
          <w:tcPr>
            <w:tcW w:w="3036" w:type="dxa"/>
          </w:tcPr>
          <w:p w14:paraId="6D497C12" w14:textId="77777777" w:rsidR="00957FC0" w:rsidRPr="00957FC0" w:rsidRDefault="00957FC0" w:rsidP="00983265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Polysomnography</w:t>
            </w:r>
          </w:p>
        </w:tc>
        <w:tc>
          <w:tcPr>
            <w:tcW w:w="1058" w:type="dxa"/>
          </w:tcPr>
          <w:p w14:paraId="3729A8B7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86" w:type="dxa"/>
          </w:tcPr>
          <w:p w14:paraId="543A36CB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86" w:type="dxa"/>
          </w:tcPr>
          <w:p w14:paraId="5854DA11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</w:tcPr>
          <w:p w14:paraId="4A3EB397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</w:tcPr>
          <w:p w14:paraId="627C7388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</w:tcPr>
          <w:p w14:paraId="5B6913C7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  <w:gridSpan w:val="2"/>
          </w:tcPr>
          <w:p w14:paraId="69289E4B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57FC0" w:rsidRPr="00957FC0" w14:paraId="7B8AF025" w14:textId="77777777" w:rsidTr="00983265">
        <w:trPr>
          <w:trHeight w:val="193"/>
          <w:jc w:val="center"/>
        </w:trPr>
        <w:tc>
          <w:tcPr>
            <w:tcW w:w="3036" w:type="dxa"/>
          </w:tcPr>
          <w:p w14:paraId="7AA9CE46" w14:textId="77777777" w:rsidR="00957FC0" w:rsidRPr="00957FC0" w:rsidRDefault="00957FC0" w:rsidP="009832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Reduced durations of REM </w:t>
            </w:r>
          </w:p>
        </w:tc>
        <w:tc>
          <w:tcPr>
            <w:tcW w:w="1058" w:type="dxa"/>
          </w:tcPr>
          <w:p w14:paraId="5F5B597A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12)</w:t>
            </w:r>
          </w:p>
        </w:tc>
        <w:tc>
          <w:tcPr>
            <w:tcW w:w="986" w:type="dxa"/>
          </w:tcPr>
          <w:p w14:paraId="4E847583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4)</w:t>
            </w:r>
          </w:p>
        </w:tc>
        <w:tc>
          <w:tcPr>
            <w:tcW w:w="986" w:type="dxa"/>
          </w:tcPr>
          <w:p w14:paraId="4A9CF469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14)</w:t>
            </w:r>
          </w:p>
        </w:tc>
        <w:tc>
          <w:tcPr>
            <w:tcW w:w="1276" w:type="dxa"/>
          </w:tcPr>
          <w:p w14:paraId="0259477A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16)</w:t>
            </w:r>
          </w:p>
        </w:tc>
        <w:tc>
          <w:tcPr>
            <w:tcW w:w="1276" w:type="dxa"/>
          </w:tcPr>
          <w:p w14:paraId="3617B2F1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34)</w:t>
            </w:r>
          </w:p>
        </w:tc>
        <w:tc>
          <w:tcPr>
            <w:tcW w:w="1276" w:type="dxa"/>
          </w:tcPr>
          <w:p w14:paraId="4638940E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12)</w:t>
            </w:r>
          </w:p>
        </w:tc>
        <w:tc>
          <w:tcPr>
            <w:tcW w:w="1276" w:type="dxa"/>
            <w:gridSpan w:val="2"/>
          </w:tcPr>
          <w:p w14:paraId="0394B907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8)</w:t>
            </w:r>
          </w:p>
        </w:tc>
      </w:tr>
      <w:tr w:rsidR="00957FC0" w:rsidRPr="00957FC0" w14:paraId="1AAAB224" w14:textId="77777777" w:rsidTr="00983265">
        <w:trPr>
          <w:trHeight w:val="403"/>
          <w:jc w:val="center"/>
        </w:trPr>
        <w:tc>
          <w:tcPr>
            <w:tcW w:w="3036" w:type="dxa"/>
          </w:tcPr>
          <w:p w14:paraId="1C2BBAE6" w14:textId="77777777" w:rsidR="00957FC0" w:rsidRPr="00957FC0" w:rsidRDefault="00957FC0" w:rsidP="00983265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leep-related involuntary movements </w:t>
            </w:r>
          </w:p>
        </w:tc>
        <w:tc>
          <w:tcPr>
            <w:tcW w:w="1058" w:type="dxa"/>
          </w:tcPr>
          <w:p w14:paraId="54ADBBFB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12)</w:t>
            </w:r>
          </w:p>
        </w:tc>
        <w:tc>
          <w:tcPr>
            <w:tcW w:w="986" w:type="dxa"/>
          </w:tcPr>
          <w:p w14:paraId="28116F64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4)</w:t>
            </w:r>
          </w:p>
        </w:tc>
        <w:tc>
          <w:tcPr>
            <w:tcW w:w="986" w:type="dxa"/>
          </w:tcPr>
          <w:p w14:paraId="3FEB15B0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14)</w:t>
            </w:r>
          </w:p>
        </w:tc>
        <w:tc>
          <w:tcPr>
            <w:tcW w:w="1276" w:type="dxa"/>
          </w:tcPr>
          <w:p w14:paraId="38ABC9EB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16)</w:t>
            </w:r>
          </w:p>
        </w:tc>
        <w:tc>
          <w:tcPr>
            <w:tcW w:w="1276" w:type="dxa"/>
          </w:tcPr>
          <w:p w14:paraId="316E1310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34)</w:t>
            </w:r>
          </w:p>
        </w:tc>
        <w:tc>
          <w:tcPr>
            <w:tcW w:w="1276" w:type="dxa"/>
          </w:tcPr>
          <w:p w14:paraId="66DE2CB8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12)</w:t>
            </w:r>
          </w:p>
        </w:tc>
        <w:tc>
          <w:tcPr>
            <w:tcW w:w="1276" w:type="dxa"/>
            <w:gridSpan w:val="2"/>
          </w:tcPr>
          <w:p w14:paraId="74667BDD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8)</w:t>
            </w:r>
          </w:p>
        </w:tc>
      </w:tr>
      <w:tr w:rsidR="00957FC0" w:rsidRPr="00957FC0" w14:paraId="750004B9" w14:textId="77777777" w:rsidTr="00983265">
        <w:trPr>
          <w:trHeight w:val="257"/>
          <w:jc w:val="center"/>
        </w:trPr>
        <w:tc>
          <w:tcPr>
            <w:tcW w:w="3036" w:type="dxa"/>
          </w:tcPr>
          <w:p w14:paraId="2180D570" w14:textId="77777777" w:rsidR="00957FC0" w:rsidRPr="00957FC0" w:rsidRDefault="00957FC0" w:rsidP="00983265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leep-related dyspnea </w:t>
            </w:r>
          </w:p>
        </w:tc>
        <w:tc>
          <w:tcPr>
            <w:tcW w:w="1058" w:type="dxa"/>
          </w:tcPr>
          <w:p w14:paraId="6688F2AA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12)</w:t>
            </w:r>
          </w:p>
        </w:tc>
        <w:tc>
          <w:tcPr>
            <w:tcW w:w="986" w:type="dxa"/>
          </w:tcPr>
          <w:p w14:paraId="2ED260D1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4)</w:t>
            </w:r>
          </w:p>
        </w:tc>
        <w:tc>
          <w:tcPr>
            <w:tcW w:w="986" w:type="dxa"/>
          </w:tcPr>
          <w:p w14:paraId="57D8EB78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14)</w:t>
            </w:r>
          </w:p>
        </w:tc>
        <w:tc>
          <w:tcPr>
            <w:tcW w:w="1276" w:type="dxa"/>
          </w:tcPr>
          <w:p w14:paraId="37CE479E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16)</w:t>
            </w:r>
          </w:p>
        </w:tc>
        <w:tc>
          <w:tcPr>
            <w:tcW w:w="1276" w:type="dxa"/>
          </w:tcPr>
          <w:p w14:paraId="7F9E36E3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34)</w:t>
            </w:r>
          </w:p>
        </w:tc>
        <w:tc>
          <w:tcPr>
            <w:tcW w:w="1276" w:type="dxa"/>
          </w:tcPr>
          <w:p w14:paraId="73AC8F08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12)</w:t>
            </w:r>
          </w:p>
        </w:tc>
        <w:tc>
          <w:tcPr>
            <w:tcW w:w="1276" w:type="dxa"/>
            <w:gridSpan w:val="2"/>
          </w:tcPr>
          <w:p w14:paraId="3DF82DC0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8)</w:t>
            </w:r>
          </w:p>
        </w:tc>
      </w:tr>
      <w:tr w:rsidR="00957FC0" w:rsidRPr="00957FC0" w14:paraId="3A8E833D" w14:textId="77777777" w:rsidTr="00983265">
        <w:trPr>
          <w:trHeight w:val="81"/>
          <w:jc w:val="center"/>
        </w:trPr>
        <w:tc>
          <w:tcPr>
            <w:tcW w:w="3036" w:type="dxa"/>
          </w:tcPr>
          <w:p w14:paraId="1CC23594" w14:textId="77777777" w:rsidR="00957FC0" w:rsidRPr="00957FC0" w:rsidRDefault="00957FC0" w:rsidP="0098326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Laryngeal stridor </w:t>
            </w:r>
          </w:p>
        </w:tc>
        <w:tc>
          <w:tcPr>
            <w:tcW w:w="1058" w:type="dxa"/>
          </w:tcPr>
          <w:p w14:paraId="618E38B8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12)</w:t>
            </w:r>
          </w:p>
        </w:tc>
        <w:tc>
          <w:tcPr>
            <w:tcW w:w="986" w:type="dxa"/>
          </w:tcPr>
          <w:p w14:paraId="2822CF66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986" w:type="dxa"/>
          </w:tcPr>
          <w:p w14:paraId="5A7B4CC0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76" w:type="dxa"/>
          </w:tcPr>
          <w:p w14:paraId="473C53A4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16)</w:t>
            </w:r>
          </w:p>
        </w:tc>
        <w:tc>
          <w:tcPr>
            <w:tcW w:w="1276" w:type="dxa"/>
          </w:tcPr>
          <w:p w14:paraId="70619803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76" w:type="dxa"/>
          </w:tcPr>
          <w:p w14:paraId="6B119855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276" w:type="dxa"/>
            <w:gridSpan w:val="2"/>
          </w:tcPr>
          <w:p w14:paraId="1D0DEECA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957FC0" w:rsidRPr="00957FC0" w14:paraId="5C1B2EC7" w14:textId="77777777" w:rsidTr="00983265">
        <w:trPr>
          <w:trHeight w:val="601"/>
          <w:jc w:val="center"/>
        </w:trPr>
        <w:tc>
          <w:tcPr>
            <w:tcW w:w="3036" w:type="dxa"/>
          </w:tcPr>
          <w:p w14:paraId="084D9C6C" w14:textId="77777777" w:rsidR="00957FC0" w:rsidRPr="00957FC0" w:rsidRDefault="00957FC0" w:rsidP="00983265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ypometabolism in thalamus on PET </w:t>
            </w:r>
          </w:p>
        </w:tc>
        <w:tc>
          <w:tcPr>
            <w:tcW w:w="1058" w:type="dxa"/>
          </w:tcPr>
          <w:p w14:paraId="247685DF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6" w:type="dxa"/>
          </w:tcPr>
          <w:p w14:paraId="71FA7D0C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86" w:type="dxa"/>
          </w:tcPr>
          <w:p w14:paraId="319C28AD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14)</w:t>
            </w:r>
          </w:p>
        </w:tc>
        <w:tc>
          <w:tcPr>
            <w:tcW w:w="1276" w:type="dxa"/>
          </w:tcPr>
          <w:p w14:paraId="4ED13D4E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8)</w:t>
            </w:r>
          </w:p>
        </w:tc>
        <w:tc>
          <w:tcPr>
            <w:tcW w:w="1276" w:type="dxa"/>
          </w:tcPr>
          <w:p w14:paraId="4C29A59D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34)</w:t>
            </w:r>
          </w:p>
        </w:tc>
        <w:tc>
          <w:tcPr>
            <w:tcW w:w="1276" w:type="dxa"/>
          </w:tcPr>
          <w:p w14:paraId="74C34E6D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-(12)</w:t>
            </w:r>
          </w:p>
        </w:tc>
        <w:tc>
          <w:tcPr>
            <w:tcW w:w="1276" w:type="dxa"/>
            <w:gridSpan w:val="2"/>
          </w:tcPr>
          <w:p w14:paraId="03A49600" w14:textId="77777777" w:rsidR="00957FC0" w:rsidRPr="00957FC0" w:rsidRDefault="00957FC0" w:rsidP="009832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7FC0">
              <w:rPr>
                <w:rFonts w:ascii="Times New Roman" w:hAnsi="Times New Roman" w:cs="Times New Roman"/>
                <w:color w:val="000000" w:themeColor="text1"/>
                <w:szCs w:val="21"/>
              </w:rPr>
              <w:t>+(8)</w:t>
            </w:r>
          </w:p>
        </w:tc>
      </w:tr>
    </w:tbl>
    <w:p w14:paraId="19DE6BA7" w14:textId="77777777" w:rsidR="00957FC0" w:rsidRPr="00957FC0" w:rsidRDefault="00957FC0" w:rsidP="00957FC0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957FC0">
        <w:rPr>
          <w:rFonts w:ascii="Times New Roman" w:hAnsi="Times New Roman" w:cs="Times New Roman"/>
          <w:color w:val="000000" w:themeColor="text1"/>
          <w:szCs w:val="21"/>
        </w:rPr>
        <w:t>Months from the onset of the disease at the time point when each examination showed following neurological manifestations or results of investigations are indicated. CSF, cerebrospinal fluid; DWI, diffusion-weighted imaging; EEG, electroencephalogram; ND, not done; PET, positron emission tomography; PSWC, periodic sharp wave complex; REM, rapid eye movement; RT-</w:t>
      </w:r>
      <w:proofErr w:type="spellStart"/>
      <w:r w:rsidRPr="00957FC0">
        <w:rPr>
          <w:rFonts w:ascii="Times New Roman" w:hAnsi="Times New Roman" w:cs="Times New Roman"/>
          <w:color w:val="000000" w:themeColor="text1"/>
          <w:szCs w:val="21"/>
        </w:rPr>
        <w:t>QuIC</w:t>
      </w:r>
      <w:proofErr w:type="spellEnd"/>
      <w:r w:rsidRPr="00957FC0">
        <w:rPr>
          <w:rFonts w:ascii="Times New Roman" w:hAnsi="Times New Roman" w:cs="Times New Roman"/>
          <w:color w:val="000000" w:themeColor="text1"/>
          <w:szCs w:val="21"/>
        </w:rPr>
        <w:t>, real-time quaking-induced conversion test</w:t>
      </w:r>
    </w:p>
    <w:p w14:paraId="1B028722" w14:textId="77777777" w:rsidR="00957FC0" w:rsidRPr="00957FC0" w:rsidRDefault="00957FC0" w:rsidP="00C4051D">
      <w:pPr>
        <w:rPr>
          <w:rFonts w:ascii="Times New Roman" w:hAnsi="Times New Roman" w:cs="Times New Roman"/>
          <w:color w:val="000000" w:themeColor="text1"/>
          <w:szCs w:val="21"/>
        </w:rPr>
      </w:pPr>
    </w:p>
    <w:sectPr w:rsidR="00957FC0" w:rsidRPr="00957FC0" w:rsidSect="00957F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76E167" w14:textId="77777777" w:rsidR="00951BB3" w:rsidRDefault="00951BB3" w:rsidP="00957FC0">
      <w:r>
        <w:separator/>
      </w:r>
    </w:p>
  </w:endnote>
  <w:endnote w:type="continuationSeparator" w:id="0">
    <w:p w14:paraId="1BB03CC4" w14:textId="77777777" w:rsidR="00951BB3" w:rsidRDefault="00951BB3" w:rsidP="00957F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904059834"/>
      <w:docPartObj>
        <w:docPartGallery w:val="Page Numbers (Bottom of Page)"/>
        <w:docPartUnique/>
      </w:docPartObj>
    </w:sdtPr>
    <w:sdtContent>
      <w:p w14:paraId="7753ECDD" w14:textId="0A8680FD" w:rsidR="00957FC0" w:rsidRDefault="00957FC0" w:rsidP="0070267A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48B232CE" w14:textId="77777777" w:rsidR="00957FC0" w:rsidRDefault="00957FC0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1853215027"/>
      <w:docPartObj>
        <w:docPartGallery w:val="Page Numbers (Bottom of Page)"/>
        <w:docPartUnique/>
      </w:docPartObj>
    </w:sdtPr>
    <w:sdtContent>
      <w:p w14:paraId="03658C08" w14:textId="548241D1" w:rsidR="00957FC0" w:rsidRDefault="00957FC0" w:rsidP="0070267A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0B597EE3" w14:textId="77777777" w:rsidR="00957FC0" w:rsidRDefault="00957FC0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CFF1D0" w14:textId="77777777" w:rsidR="00951BB3" w:rsidRDefault="00951BB3" w:rsidP="00957FC0">
      <w:r>
        <w:separator/>
      </w:r>
    </w:p>
  </w:footnote>
  <w:footnote w:type="continuationSeparator" w:id="0">
    <w:p w14:paraId="6E5CFE5B" w14:textId="77777777" w:rsidR="00951BB3" w:rsidRDefault="00951BB3" w:rsidP="00957F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2EA"/>
    <w:rsid w:val="00062DB7"/>
    <w:rsid w:val="000B040B"/>
    <w:rsid w:val="00180389"/>
    <w:rsid w:val="00207784"/>
    <w:rsid w:val="002621A2"/>
    <w:rsid w:val="002A0717"/>
    <w:rsid w:val="002A645B"/>
    <w:rsid w:val="00337508"/>
    <w:rsid w:val="003764C7"/>
    <w:rsid w:val="003C776B"/>
    <w:rsid w:val="0041414D"/>
    <w:rsid w:val="004B39C0"/>
    <w:rsid w:val="004B47B6"/>
    <w:rsid w:val="004B5F8F"/>
    <w:rsid w:val="004B765F"/>
    <w:rsid w:val="004B7F2D"/>
    <w:rsid w:val="00526B0A"/>
    <w:rsid w:val="005808A1"/>
    <w:rsid w:val="00611D70"/>
    <w:rsid w:val="00617832"/>
    <w:rsid w:val="00683AD2"/>
    <w:rsid w:val="006E55C9"/>
    <w:rsid w:val="0072248C"/>
    <w:rsid w:val="007D51D8"/>
    <w:rsid w:val="00833A0A"/>
    <w:rsid w:val="008A50ED"/>
    <w:rsid w:val="008E0953"/>
    <w:rsid w:val="008F56DA"/>
    <w:rsid w:val="00951BB3"/>
    <w:rsid w:val="00957FC0"/>
    <w:rsid w:val="009F5D6C"/>
    <w:rsid w:val="00A26380"/>
    <w:rsid w:val="00A42281"/>
    <w:rsid w:val="00A54812"/>
    <w:rsid w:val="00AE168C"/>
    <w:rsid w:val="00AF05E5"/>
    <w:rsid w:val="00B312EA"/>
    <w:rsid w:val="00B919CC"/>
    <w:rsid w:val="00C4051D"/>
    <w:rsid w:val="00C67BC4"/>
    <w:rsid w:val="00CA02F7"/>
    <w:rsid w:val="00D111C3"/>
    <w:rsid w:val="00D46C96"/>
    <w:rsid w:val="00D73F72"/>
    <w:rsid w:val="00DD197F"/>
    <w:rsid w:val="00E266B3"/>
    <w:rsid w:val="00EA0E4F"/>
    <w:rsid w:val="00F1341A"/>
    <w:rsid w:val="00F72348"/>
    <w:rsid w:val="00F81EFA"/>
    <w:rsid w:val="00F91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9F124"/>
  <w15:chartTrackingRefBased/>
  <w15:docId w15:val="{D4D00A2C-AAB7-6E48-96BA-CD316F780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7F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957F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957FC0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957F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07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0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9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2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F5DB09-E8E5-E04D-A1E0-5D8F89DF3E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2</Pages>
  <Words>2065</Words>
  <Characters>11773</Characters>
  <Application>Microsoft Office Word</Application>
  <DocSecurity>0</DocSecurity>
  <Lines>98</Lines>
  <Paragraphs>27</Paragraphs>
  <ScaleCrop>false</ScaleCrop>
  <Company/>
  <LinksUpToDate>false</LinksUpToDate>
  <CharactersWithSpaces>13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3-04-18T06:19:00Z</dcterms:created>
  <dcterms:modified xsi:type="dcterms:W3CDTF">2023-04-25T01:43:00Z</dcterms:modified>
</cp:coreProperties>
</file>